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sz w:val="24"/>
        </w:rPr>
      </w:pPr>
      <w:r>
        <w:rPr>
          <w:sz w:val="24"/>
        </w:rPr>
        <w:t>Appendix I. Variables related to the occurrence of dental caries in elderly individuals according to the training set data.</w:t>
      </w:r>
    </w:p>
    <w:tbl>
      <w:tblPr>
        <w:tblStyle w:val="10"/>
        <w:tblW w:w="849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0"/>
        <w:gridCol w:w="2832"/>
        <w:gridCol w:w="283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0" w:type="dxa"/>
            <w:shd w:val="clear" w:color="auto" w:fill="BDD6EE"/>
          </w:tcPr>
          <w:p>
            <w:pPr>
              <w:spacing w:after="0" w:line="240" w:lineRule="auto"/>
              <w:ind w:firstLine="200" w:firstLineChars="100"/>
              <w:rPr>
                <w:kern w:val="2"/>
              </w:rPr>
            </w:pPr>
            <w:r>
              <w:rPr>
                <w:kern w:val="2"/>
              </w:rPr>
              <w:t>Variables</w:t>
            </w:r>
          </w:p>
        </w:tc>
        <w:tc>
          <w:tcPr>
            <w:tcW w:w="2832" w:type="dxa"/>
            <w:shd w:val="clear" w:color="auto" w:fill="BDD6EE"/>
          </w:tcPr>
          <w:p>
            <w:pPr>
              <w:spacing w:after="0" w:line="240" w:lineRule="auto"/>
              <w:ind w:firstLine="200" w:firstLineChars="100"/>
              <w:rPr>
                <w:kern w:val="2"/>
              </w:rPr>
            </w:pPr>
            <w:r>
              <w:rPr>
                <w:i/>
                <w:kern w:val="2"/>
              </w:rPr>
              <w:t>χ</w:t>
            </w:r>
            <w:r>
              <w:rPr>
                <w:kern w:val="2"/>
                <w:vertAlign w:val="superscript"/>
              </w:rPr>
              <w:t>2</w:t>
            </w:r>
          </w:p>
        </w:tc>
        <w:tc>
          <w:tcPr>
            <w:tcW w:w="2832" w:type="dxa"/>
            <w:shd w:val="clear" w:color="auto" w:fill="BDD6EE"/>
          </w:tcPr>
          <w:p>
            <w:pPr>
              <w:spacing w:after="0" w:line="240" w:lineRule="auto"/>
              <w:ind w:firstLine="100" w:firstLineChars="50"/>
              <w:rPr>
                <w:kern w:val="2"/>
              </w:rPr>
            </w:pPr>
            <w:r>
              <w:rPr>
                <w:i/>
                <w:kern w:val="2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0" w:type="dxa"/>
          </w:tcPr>
          <w:p>
            <w:pPr>
              <w:spacing w:after="0" w:line="240" w:lineRule="auto"/>
              <w:rPr>
                <w:kern w:val="2"/>
              </w:rPr>
            </w:pPr>
            <w:r>
              <w:rPr>
                <w:kern w:val="2"/>
              </w:rPr>
              <w:t>Residence area</w:t>
            </w:r>
          </w:p>
        </w:tc>
        <w:tc>
          <w:tcPr>
            <w:tcW w:w="2832" w:type="dxa"/>
          </w:tcPr>
          <w:p>
            <w:pPr>
              <w:spacing w:after="0" w:line="240" w:lineRule="auto"/>
              <w:rPr>
                <w:kern w:val="2"/>
              </w:rPr>
            </w:pPr>
            <w:r>
              <w:rPr>
                <w:kern w:val="2"/>
              </w:rPr>
              <w:t>9.824</w:t>
            </w:r>
          </w:p>
        </w:tc>
        <w:tc>
          <w:tcPr>
            <w:tcW w:w="2832" w:type="dxa"/>
          </w:tcPr>
          <w:p>
            <w:pPr>
              <w:spacing w:after="0" w:line="240" w:lineRule="auto"/>
              <w:rPr>
                <w:kern w:val="2"/>
              </w:rPr>
            </w:pPr>
            <w:r>
              <w:rPr>
                <w:kern w:val="2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0" w:type="dxa"/>
          </w:tcPr>
          <w:p>
            <w:pPr>
              <w:spacing w:after="0" w:line="240" w:lineRule="auto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Number of natural teeth</w:t>
            </w:r>
          </w:p>
        </w:tc>
        <w:tc>
          <w:tcPr>
            <w:tcW w:w="2832" w:type="dxa"/>
          </w:tcPr>
          <w:p>
            <w:pPr>
              <w:spacing w:after="0" w:line="240" w:lineRule="auto"/>
              <w:rPr>
                <w:kern w:val="2"/>
              </w:rPr>
            </w:pPr>
            <w:r>
              <w:rPr>
                <w:kern w:val="2"/>
              </w:rPr>
              <w:t>16.731</w:t>
            </w:r>
          </w:p>
        </w:tc>
        <w:tc>
          <w:tcPr>
            <w:tcW w:w="2832" w:type="dxa"/>
          </w:tcPr>
          <w:p>
            <w:pPr>
              <w:spacing w:after="0" w:line="240" w:lineRule="auto"/>
              <w:rPr>
                <w:kern w:val="2"/>
              </w:rPr>
            </w:pPr>
            <w:r>
              <w:rPr>
                <w:kern w:val="2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0" w:type="dxa"/>
          </w:tcPr>
          <w:p>
            <w:pPr>
              <w:spacing w:after="0" w:line="240" w:lineRule="auto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Using a removable upper jaw dental prosthesis</w:t>
            </w:r>
          </w:p>
        </w:tc>
        <w:tc>
          <w:tcPr>
            <w:tcW w:w="2832" w:type="dxa"/>
          </w:tcPr>
          <w:p>
            <w:pPr>
              <w:spacing w:after="0" w:line="240" w:lineRule="auto"/>
              <w:rPr>
                <w:kern w:val="2"/>
              </w:rPr>
            </w:pPr>
            <w:r>
              <w:rPr>
                <w:kern w:val="2"/>
              </w:rPr>
              <w:t>147.047</w:t>
            </w:r>
          </w:p>
        </w:tc>
        <w:tc>
          <w:tcPr>
            <w:tcW w:w="2832" w:type="dxa"/>
          </w:tcPr>
          <w:p>
            <w:pPr>
              <w:spacing w:after="0" w:line="240" w:lineRule="auto"/>
              <w:rPr>
                <w:kern w:val="2"/>
              </w:rPr>
            </w:pPr>
            <w:r>
              <w:rPr>
                <w:kern w:val="2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0" w:type="dxa"/>
          </w:tcPr>
          <w:p>
            <w:pPr>
              <w:spacing w:after="0" w:line="240" w:lineRule="auto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Using a removable lower jaw dental prosthesis</w:t>
            </w:r>
          </w:p>
        </w:tc>
        <w:tc>
          <w:tcPr>
            <w:tcW w:w="2832" w:type="dxa"/>
          </w:tcPr>
          <w:p>
            <w:pPr>
              <w:spacing w:after="0" w:line="240" w:lineRule="auto"/>
              <w:rPr>
                <w:kern w:val="2"/>
              </w:rPr>
            </w:pPr>
            <w:r>
              <w:rPr>
                <w:kern w:val="2"/>
              </w:rPr>
              <w:t>131.731</w:t>
            </w:r>
          </w:p>
        </w:tc>
        <w:tc>
          <w:tcPr>
            <w:tcW w:w="2832" w:type="dxa"/>
          </w:tcPr>
          <w:p>
            <w:pPr>
              <w:spacing w:after="0" w:line="240" w:lineRule="auto"/>
              <w:rPr>
                <w:kern w:val="2"/>
              </w:rPr>
            </w:pPr>
            <w:r>
              <w:rPr>
                <w:kern w:val="2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0" w:type="dxa"/>
          </w:tcPr>
          <w:p>
            <w:pPr>
              <w:spacing w:after="0" w:line="240" w:lineRule="auto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Eating candy frequently</w:t>
            </w:r>
          </w:p>
        </w:tc>
        <w:tc>
          <w:tcPr>
            <w:tcW w:w="2832" w:type="dxa"/>
          </w:tcPr>
          <w:p>
            <w:pPr>
              <w:spacing w:after="0" w:line="240" w:lineRule="auto"/>
              <w:rPr>
                <w:kern w:val="2"/>
              </w:rPr>
            </w:pPr>
            <w:r>
              <w:rPr>
                <w:kern w:val="2"/>
              </w:rPr>
              <w:t>4.493</w:t>
            </w:r>
          </w:p>
        </w:tc>
        <w:tc>
          <w:tcPr>
            <w:tcW w:w="2832" w:type="dxa"/>
          </w:tcPr>
          <w:p>
            <w:pPr>
              <w:spacing w:after="0" w:line="240" w:lineRule="auto"/>
              <w:rPr>
                <w:kern w:val="2"/>
              </w:rPr>
            </w:pPr>
            <w:r>
              <w:rPr>
                <w:kern w:val="2"/>
              </w:rPr>
              <w:t>0.0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0" w:type="dxa"/>
          </w:tcPr>
          <w:p>
            <w:pPr>
              <w:spacing w:after="0" w:line="240" w:lineRule="auto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Drinking carbonated beverages frequently</w:t>
            </w:r>
          </w:p>
        </w:tc>
        <w:tc>
          <w:tcPr>
            <w:tcW w:w="2832" w:type="dxa"/>
          </w:tcPr>
          <w:p>
            <w:pPr>
              <w:spacing w:after="0" w:line="240" w:lineRule="auto"/>
              <w:rPr>
                <w:kern w:val="2"/>
              </w:rPr>
            </w:pPr>
            <w:r>
              <w:rPr>
                <w:kern w:val="2"/>
              </w:rPr>
              <w:t>5.147</w:t>
            </w:r>
          </w:p>
        </w:tc>
        <w:tc>
          <w:tcPr>
            <w:tcW w:w="2832" w:type="dxa"/>
          </w:tcPr>
          <w:p>
            <w:pPr>
              <w:spacing w:after="0" w:line="240" w:lineRule="auto"/>
              <w:rPr>
                <w:kern w:val="2"/>
              </w:rPr>
            </w:pPr>
            <w:r>
              <w:rPr>
                <w:kern w:val="2"/>
              </w:rPr>
              <w:t>0.0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0" w:type="dxa"/>
          </w:tcPr>
          <w:p>
            <w:pPr>
              <w:spacing w:after="0" w:line="240" w:lineRule="auto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Smoking</w:t>
            </w:r>
          </w:p>
        </w:tc>
        <w:tc>
          <w:tcPr>
            <w:tcW w:w="2832" w:type="dxa"/>
          </w:tcPr>
          <w:p>
            <w:pPr>
              <w:spacing w:after="0" w:line="240" w:lineRule="auto"/>
              <w:rPr>
                <w:kern w:val="2"/>
              </w:rPr>
            </w:pPr>
            <w:r>
              <w:rPr>
                <w:kern w:val="2"/>
              </w:rPr>
              <w:t>12.150</w:t>
            </w:r>
          </w:p>
        </w:tc>
        <w:tc>
          <w:tcPr>
            <w:tcW w:w="2832" w:type="dxa"/>
          </w:tcPr>
          <w:p>
            <w:pPr>
              <w:spacing w:after="0" w:line="240" w:lineRule="auto"/>
              <w:rPr>
                <w:kern w:val="2"/>
              </w:rPr>
            </w:pPr>
            <w:r>
              <w:rPr>
                <w:kern w:val="2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0" w:type="dxa"/>
          </w:tcPr>
          <w:p>
            <w:pPr>
              <w:spacing w:after="0" w:line="240" w:lineRule="auto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Number of cigarettes daily</w:t>
            </w:r>
          </w:p>
        </w:tc>
        <w:tc>
          <w:tcPr>
            <w:tcW w:w="2832" w:type="dxa"/>
          </w:tcPr>
          <w:p>
            <w:pPr>
              <w:spacing w:after="0" w:line="240" w:lineRule="auto"/>
              <w:rPr>
                <w:kern w:val="2"/>
              </w:rPr>
            </w:pPr>
            <w:r>
              <w:rPr>
                <w:kern w:val="2"/>
              </w:rPr>
              <w:t>13.761</w:t>
            </w:r>
          </w:p>
        </w:tc>
        <w:tc>
          <w:tcPr>
            <w:tcW w:w="2832" w:type="dxa"/>
          </w:tcPr>
          <w:p>
            <w:pPr>
              <w:spacing w:after="0" w:line="240" w:lineRule="auto"/>
              <w:rPr>
                <w:kern w:val="2"/>
              </w:rPr>
            </w:pPr>
            <w:r>
              <w:rPr>
                <w:kern w:val="2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0" w:type="dxa"/>
          </w:tcPr>
          <w:p>
            <w:pPr>
              <w:spacing w:after="0" w:line="240" w:lineRule="auto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Drinking</w:t>
            </w:r>
          </w:p>
        </w:tc>
        <w:tc>
          <w:tcPr>
            <w:tcW w:w="2832" w:type="dxa"/>
          </w:tcPr>
          <w:p>
            <w:pPr>
              <w:spacing w:after="0" w:line="240" w:lineRule="auto"/>
              <w:rPr>
                <w:kern w:val="2"/>
              </w:rPr>
            </w:pPr>
            <w:r>
              <w:rPr>
                <w:kern w:val="2"/>
              </w:rPr>
              <w:t>7.594</w:t>
            </w:r>
          </w:p>
        </w:tc>
        <w:tc>
          <w:tcPr>
            <w:tcW w:w="2832" w:type="dxa"/>
          </w:tcPr>
          <w:p>
            <w:pPr>
              <w:spacing w:after="0" w:line="240" w:lineRule="auto"/>
              <w:rPr>
                <w:kern w:val="2"/>
              </w:rPr>
            </w:pPr>
            <w:r>
              <w:rPr>
                <w:kern w:val="2"/>
              </w:rPr>
              <w:t>0.0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0" w:type="dxa"/>
          </w:tcPr>
          <w:p>
            <w:pPr>
              <w:spacing w:after="0" w:line="240" w:lineRule="auto"/>
              <w:rPr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bookmarkStart w:id="1" w:name="_GoBack" w:colFirst="0" w:colLast="0"/>
            <w:r>
              <w:rPr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Using toothpick</w:t>
            </w:r>
          </w:p>
        </w:tc>
        <w:tc>
          <w:tcPr>
            <w:tcW w:w="2832" w:type="dxa"/>
          </w:tcPr>
          <w:p>
            <w:pPr>
              <w:spacing w:after="0" w:line="240" w:lineRule="auto"/>
              <w:rPr>
                <w:kern w:val="2"/>
              </w:rPr>
            </w:pPr>
            <w:r>
              <w:rPr>
                <w:kern w:val="2"/>
              </w:rPr>
              <w:t>8.183</w:t>
            </w:r>
          </w:p>
        </w:tc>
        <w:tc>
          <w:tcPr>
            <w:tcW w:w="2832" w:type="dxa"/>
          </w:tcPr>
          <w:p>
            <w:pPr>
              <w:spacing w:after="0" w:line="240" w:lineRule="auto"/>
              <w:rPr>
                <w:kern w:val="2"/>
              </w:rPr>
            </w:pPr>
            <w:r>
              <w:rPr>
                <w:kern w:val="2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0" w:type="dxa"/>
          </w:tcPr>
          <w:p>
            <w:pPr>
              <w:spacing w:after="0" w:line="240" w:lineRule="auto"/>
              <w:rPr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 xml:space="preserve">Having toothache in </w:t>
            </w:r>
            <w:r>
              <w:rPr>
                <w:color w:val="000000" w:themeColor="text1"/>
                <w:kern w:val="2"/>
                <w:sz w:val="21"/>
                <w:szCs w:val="22"/>
                <w14:textFill>
                  <w14:solidFill>
                    <w14:schemeClr w14:val="tx1"/>
                  </w14:solidFill>
                </w14:textFill>
              </w:rPr>
              <w:t>previous years</w:t>
            </w:r>
          </w:p>
        </w:tc>
        <w:tc>
          <w:tcPr>
            <w:tcW w:w="2832" w:type="dxa"/>
          </w:tcPr>
          <w:p>
            <w:pPr>
              <w:spacing w:after="0" w:line="240" w:lineRule="auto"/>
              <w:rPr>
                <w:kern w:val="2"/>
              </w:rPr>
            </w:pPr>
            <w:r>
              <w:rPr>
                <w:kern w:val="2"/>
              </w:rPr>
              <w:t>35.395</w:t>
            </w:r>
          </w:p>
        </w:tc>
        <w:tc>
          <w:tcPr>
            <w:tcW w:w="2832" w:type="dxa"/>
          </w:tcPr>
          <w:p>
            <w:pPr>
              <w:spacing w:after="0" w:line="240" w:lineRule="auto"/>
              <w:rPr>
                <w:kern w:val="2"/>
              </w:rPr>
            </w:pPr>
            <w:r>
              <w:rPr>
                <w:kern w:val="2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0" w:type="dxa"/>
          </w:tcPr>
          <w:p>
            <w:pPr>
              <w:spacing w:after="0" w:line="240" w:lineRule="auto"/>
              <w:rPr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bookmarkStart w:id="0" w:name="_Hlk55885113"/>
            <w:r>
              <w:rPr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Belief that food having influence on oral health</w:t>
            </w:r>
            <w:bookmarkEnd w:id="0"/>
          </w:p>
        </w:tc>
        <w:tc>
          <w:tcPr>
            <w:tcW w:w="2832" w:type="dxa"/>
          </w:tcPr>
          <w:p>
            <w:pPr>
              <w:spacing w:after="0" w:line="240" w:lineRule="auto"/>
              <w:rPr>
                <w:kern w:val="2"/>
              </w:rPr>
            </w:pPr>
            <w:r>
              <w:rPr>
                <w:kern w:val="2"/>
              </w:rPr>
              <w:t>10.830</w:t>
            </w:r>
          </w:p>
        </w:tc>
        <w:tc>
          <w:tcPr>
            <w:tcW w:w="2832" w:type="dxa"/>
          </w:tcPr>
          <w:p>
            <w:pPr>
              <w:spacing w:after="0" w:line="240" w:lineRule="auto"/>
              <w:rPr>
                <w:kern w:val="2"/>
              </w:rPr>
            </w:pPr>
            <w:r>
              <w:rPr>
                <w:kern w:val="2"/>
              </w:rPr>
              <w:t>0.001</w:t>
            </w:r>
          </w:p>
        </w:tc>
      </w:tr>
      <w:bookmarkEnd w:id="1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0" w:type="dxa"/>
          </w:tcPr>
          <w:p>
            <w:pPr>
              <w:spacing w:after="0" w:line="240" w:lineRule="auto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Self-health assessment</w:t>
            </w:r>
          </w:p>
        </w:tc>
        <w:tc>
          <w:tcPr>
            <w:tcW w:w="2832" w:type="dxa"/>
          </w:tcPr>
          <w:p>
            <w:pPr>
              <w:spacing w:after="0" w:line="240" w:lineRule="auto"/>
              <w:rPr>
                <w:kern w:val="2"/>
              </w:rPr>
            </w:pPr>
            <w:r>
              <w:rPr>
                <w:kern w:val="2"/>
              </w:rPr>
              <w:t>7.248</w:t>
            </w:r>
          </w:p>
        </w:tc>
        <w:tc>
          <w:tcPr>
            <w:tcW w:w="2832" w:type="dxa"/>
          </w:tcPr>
          <w:p>
            <w:pPr>
              <w:spacing w:after="0" w:line="240" w:lineRule="auto"/>
              <w:rPr>
                <w:kern w:val="2"/>
              </w:rPr>
            </w:pPr>
            <w:r>
              <w:rPr>
                <w:kern w:val="2"/>
              </w:rPr>
              <w:t>0.0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0" w:type="dxa"/>
          </w:tcPr>
          <w:p>
            <w:pPr>
              <w:spacing w:after="0" w:line="240" w:lineRule="auto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Self-oral health assessment</w:t>
            </w:r>
          </w:p>
        </w:tc>
        <w:tc>
          <w:tcPr>
            <w:tcW w:w="2832" w:type="dxa"/>
          </w:tcPr>
          <w:p>
            <w:pPr>
              <w:spacing w:after="0" w:line="240" w:lineRule="auto"/>
              <w:rPr>
                <w:kern w:val="2"/>
              </w:rPr>
            </w:pPr>
            <w:r>
              <w:rPr>
                <w:kern w:val="2"/>
              </w:rPr>
              <w:t>8.517</w:t>
            </w:r>
          </w:p>
        </w:tc>
        <w:tc>
          <w:tcPr>
            <w:tcW w:w="2832" w:type="dxa"/>
          </w:tcPr>
          <w:p>
            <w:pPr>
              <w:spacing w:after="0" w:line="240" w:lineRule="auto"/>
              <w:rPr>
                <w:kern w:val="2"/>
              </w:rPr>
            </w:pPr>
            <w:r>
              <w:rPr>
                <w:kern w:val="2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0" w:type="dxa"/>
          </w:tcPr>
          <w:p>
            <w:pPr>
              <w:spacing w:after="0" w:line="240" w:lineRule="auto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Domestic water access</w:t>
            </w:r>
          </w:p>
        </w:tc>
        <w:tc>
          <w:tcPr>
            <w:tcW w:w="2832" w:type="dxa"/>
          </w:tcPr>
          <w:p>
            <w:pPr>
              <w:spacing w:after="0" w:line="240" w:lineRule="auto"/>
              <w:rPr>
                <w:kern w:val="2"/>
              </w:rPr>
            </w:pPr>
            <w:r>
              <w:rPr>
                <w:kern w:val="2"/>
              </w:rPr>
              <w:t>7.763</w:t>
            </w:r>
          </w:p>
        </w:tc>
        <w:tc>
          <w:tcPr>
            <w:tcW w:w="2832" w:type="dxa"/>
          </w:tcPr>
          <w:p>
            <w:pPr>
              <w:spacing w:after="0" w:line="240" w:lineRule="auto"/>
              <w:rPr>
                <w:kern w:val="2"/>
              </w:rPr>
            </w:pPr>
            <w:r>
              <w:rPr>
                <w:kern w:val="2"/>
              </w:rPr>
              <w:t>0.005</w:t>
            </w:r>
          </w:p>
        </w:tc>
      </w:tr>
    </w:tbl>
    <w:p>
      <w:pPr>
        <w:spacing w:line="360" w:lineRule="auto"/>
        <w:rPr>
          <w:sz w:val="24"/>
        </w:rPr>
      </w:pPr>
    </w:p>
    <w:sectPr>
      <w:headerReference r:id="rId3" w:type="default"/>
      <w:footerReference r:id="rId4" w:type="default"/>
      <w:footerReference r:id="rId5" w:type="even"/>
      <w:pgSz w:w="11906" w:h="16838"/>
      <w:pgMar w:top="1418" w:right="1701" w:bottom="2041" w:left="1701" w:header="851" w:footer="992" w:gutter="0"/>
      <w:cols w:space="720" w:num="1"/>
      <w:docGrid w:type="linesAndChars" w:linePitch="348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仿宋_GB2312">
    <w:altName w:val="仿宋"/>
    <w:panose1 w:val="00000000000000000000"/>
    <w:charset w:val="86"/>
    <w:family w:val="modern"/>
    <w:pitch w:val="default"/>
    <w:sig w:usb0="00000000" w:usb1="0000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7"/>
      <w:framePr w:wrap="around" w:vAnchor="text" w:hAnchor="margin" w:xAlign="center" w:y="1"/>
      <w:rPr>
        <w:rStyle w:val="13"/>
      </w:rPr>
    </w:pPr>
    <w:r>
      <w:fldChar w:fldCharType="begin"/>
    </w:r>
    <w:r>
      <w:rPr>
        <w:rStyle w:val="13"/>
      </w:rPr>
      <w:instrText xml:space="preserve">PAGE  </w:instrText>
    </w:r>
    <w:r>
      <w:fldChar w:fldCharType="separate"/>
    </w:r>
    <w:r>
      <w:rPr>
        <w:rStyle w:val="13"/>
      </w:rPr>
      <w:t>1</w:t>
    </w:r>
    <w:r>
      <w:fldChar w:fldCharType="end"/>
    </w:r>
  </w:p>
  <w:p>
    <w:pPr>
      <w:pStyle w:val="7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7"/>
      <w:framePr w:wrap="around" w:vAnchor="text" w:hAnchor="margin" w:xAlign="center" w:y="1"/>
      <w:rPr>
        <w:rStyle w:val="13"/>
      </w:rPr>
    </w:pPr>
    <w:r>
      <w:fldChar w:fldCharType="begin"/>
    </w:r>
    <w:r>
      <w:rPr>
        <w:rStyle w:val="13"/>
      </w:rPr>
      <w:instrText xml:space="preserve">PAGE  </w:instrText>
    </w:r>
    <w:r>
      <w:fldChar w:fldCharType="end"/>
    </w:r>
  </w:p>
  <w:p>
    <w:pPr>
      <w:pStyle w:val="7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8"/>
      <w:pBdr>
        <w:bottom w:val="none" w:color="auto" w:sz="0" w:space="0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bordersDoNotSurroundHeader w:val="1"/>
  <w:bordersDoNotSurroundFooter w:val="1"/>
  <w:documentProtection w:enforcement="0"/>
  <w:defaultTabStop w:val="420"/>
  <w:drawingGridHorizontalSpacing w:val="100"/>
  <w:drawingGridVerticalSpacing w:val="174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MDa0MDY2MjMyNjU1MzdX0lEKTi0uzszPAykwtKwFANb83dc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5ad5f29x5sf9es05fppxwg5ptterfw5pz5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4&lt;/item&gt;&lt;item&gt;15&lt;/item&gt;&lt;item&gt;16&lt;/item&gt;&lt;item&gt;19&lt;/item&gt;&lt;item&gt;20&lt;/item&gt;&lt;item&gt;23&lt;/item&gt;&lt;item&gt;24&lt;/item&gt;&lt;item&gt;25&lt;/item&gt;&lt;item&gt;26&lt;/item&gt;&lt;item&gt;27&lt;/item&gt;&lt;item&gt;28&lt;/item&gt;&lt;item&gt;29&lt;/item&gt;&lt;item&gt;30&lt;/item&gt;&lt;item&gt;33&lt;/item&gt;&lt;item&gt;34&lt;/item&gt;&lt;item&gt;35&lt;/item&gt;&lt;item&gt;36&lt;/item&gt;&lt;item&gt;38&lt;/item&gt;&lt;item&gt;43&lt;/item&gt;&lt;item&gt;44&lt;/item&gt;&lt;item&gt;45&lt;/item&gt;&lt;item&gt;46&lt;/item&gt;&lt;item&gt;47&lt;/item&gt;&lt;item&gt;48&lt;/item&gt;&lt;/record-ids&gt;&lt;/item&gt;&lt;/Libraries&gt;"/>
  </w:docVars>
  <w:rsids>
    <w:rsidRoot w:val="005A6E36"/>
    <w:rsid w:val="00001042"/>
    <w:rsid w:val="0000260B"/>
    <w:rsid w:val="0000340C"/>
    <w:rsid w:val="00003738"/>
    <w:rsid w:val="000037DF"/>
    <w:rsid w:val="00006133"/>
    <w:rsid w:val="0001216A"/>
    <w:rsid w:val="00013329"/>
    <w:rsid w:val="00015B3E"/>
    <w:rsid w:val="00015D90"/>
    <w:rsid w:val="000161A9"/>
    <w:rsid w:val="000166AB"/>
    <w:rsid w:val="00016C2C"/>
    <w:rsid w:val="000173C7"/>
    <w:rsid w:val="00020057"/>
    <w:rsid w:val="0002142A"/>
    <w:rsid w:val="0002348F"/>
    <w:rsid w:val="00023745"/>
    <w:rsid w:val="00024440"/>
    <w:rsid w:val="00024D4C"/>
    <w:rsid w:val="00025432"/>
    <w:rsid w:val="00027708"/>
    <w:rsid w:val="000318E9"/>
    <w:rsid w:val="00032BE4"/>
    <w:rsid w:val="00033726"/>
    <w:rsid w:val="000351A9"/>
    <w:rsid w:val="000353F0"/>
    <w:rsid w:val="00035511"/>
    <w:rsid w:val="000356EB"/>
    <w:rsid w:val="00036A48"/>
    <w:rsid w:val="00036FE0"/>
    <w:rsid w:val="000370FB"/>
    <w:rsid w:val="00037146"/>
    <w:rsid w:val="0003784C"/>
    <w:rsid w:val="000378F2"/>
    <w:rsid w:val="00041F08"/>
    <w:rsid w:val="00042597"/>
    <w:rsid w:val="000428DF"/>
    <w:rsid w:val="00043958"/>
    <w:rsid w:val="00044592"/>
    <w:rsid w:val="00044B29"/>
    <w:rsid w:val="000463A5"/>
    <w:rsid w:val="00046E13"/>
    <w:rsid w:val="0004726E"/>
    <w:rsid w:val="00051B06"/>
    <w:rsid w:val="00052926"/>
    <w:rsid w:val="0005456F"/>
    <w:rsid w:val="000554E4"/>
    <w:rsid w:val="00056CC8"/>
    <w:rsid w:val="00057F99"/>
    <w:rsid w:val="000600CC"/>
    <w:rsid w:val="00061720"/>
    <w:rsid w:val="00061E45"/>
    <w:rsid w:val="00063298"/>
    <w:rsid w:val="00063C0A"/>
    <w:rsid w:val="00064231"/>
    <w:rsid w:val="00064303"/>
    <w:rsid w:val="000717A9"/>
    <w:rsid w:val="000717AB"/>
    <w:rsid w:val="00071911"/>
    <w:rsid w:val="00071FFF"/>
    <w:rsid w:val="00072A49"/>
    <w:rsid w:val="00074060"/>
    <w:rsid w:val="00074099"/>
    <w:rsid w:val="00074BF0"/>
    <w:rsid w:val="00075D7B"/>
    <w:rsid w:val="00077C15"/>
    <w:rsid w:val="00077E29"/>
    <w:rsid w:val="00080207"/>
    <w:rsid w:val="00080667"/>
    <w:rsid w:val="000808FF"/>
    <w:rsid w:val="00081195"/>
    <w:rsid w:val="000823C4"/>
    <w:rsid w:val="00084003"/>
    <w:rsid w:val="000848EC"/>
    <w:rsid w:val="00086A1C"/>
    <w:rsid w:val="00090A9E"/>
    <w:rsid w:val="00090FF7"/>
    <w:rsid w:val="000912F1"/>
    <w:rsid w:val="00091353"/>
    <w:rsid w:val="00091D5D"/>
    <w:rsid w:val="00093026"/>
    <w:rsid w:val="00093687"/>
    <w:rsid w:val="0009372B"/>
    <w:rsid w:val="000940E5"/>
    <w:rsid w:val="0009415E"/>
    <w:rsid w:val="0009527A"/>
    <w:rsid w:val="0009582C"/>
    <w:rsid w:val="00095C0D"/>
    <w:rsid w:val="00096524"/>
    <w:rsid w:val="000A0620"/>
    <w:rsid w:val="000A0F11"/>
    <w:rsid w:val="000A7627"/>
    <w:rsid w:val="000A777A"/>
    <w:rsid w:val="000B1427"/>
    <w:rsid w:val="000B170E"/>
    <w:rsid w:val="000B22DE"/>
    <w:rsid w:val="000B4497"/>
    <w:rsid w:val="000B4876"/>
    <w:rsid w:val="000B58B0"/>
    <w:rsid w:val="000B5EA2"/>
    <w:rsid w:val="000B6E59"/>
    <w:rsid w:val="000B799B"/>
    <w:rsid w:val="000C0347"/>
    <w:rsid w:val="000C0516"/>
    <w:rsid w:val="000C0B04"/>
    <w:rsid w:val="000C0F70"/>
    <w:rsid w:val="000C5EB5"/>
    <w:rsid w:val="000C74AF"/>
    <w:rsid w:val="000C7BCB"/>
    <w:rsid w:val="000C7BFB"/>
    <w:rsid w:val="000D17EA"/>
    <w:rsid w:val="000D7DA0"/>
    <w:rsid w:val="000E0C01"/>
    <w:rsid w:val="000E0EB4"/>
    <w:rsid w:val="000E13E1"/>
    <w:rsid w:val="000E16DD"/>
    <w:rsid w:val="000E1973"/>
    <w:rsid w:val="000E3091"/>
    <w:rsid w:val="000E37EC"/>
    <w:rsid w:val="000E45E8"/>
    <w:rsid w:val="000E48ED"/>
    <w:rsid w:val="000E7C28"/>
    <w:rsid w:val="000E7D4F"/>
    <w:rsid w:val="000E7F8C"/>
    <w:rsid w:val="000F04DA"/>
    <w:rsid w:val="000F0955"/>
    <w:rsid w:val="000F0ED7"/>
    <w:rsid w:val="000F1455"/>
    <w:rsid w:val="000F1D8D"/>
    <w:rsid w:val="000F1E32"/>
    <w:rsid w:val="000F431A"/>
    <w:rsid w:val="000F5BDF"/>
    <w:rsid w:val="000F5C51"/>
    <w:rsid w:val="000F5CE3"/>
    <w:rsid w:val="0010015A"/>
    <w:rsid w:val="00101469"/>
    <w:rsid w:val="0010196B"/>
    <w:rsid w:val="001027CA"/>
    <w:rsid w:val="00103B70"/>
    <w:rsid w:val="001042B1"/>
    <w:rsid w:val="00110870"/>
    <w:rsid w:val="0011348E"/>
    <w:rsid w:val="00120DF3"/>
    <w:rsid w:val="001220AC"/>
    <w:rsid w:val="001238EA"/>
    <w:rsid w:val="00123940"/>
    <w:rsid w:val="00126C04"/>
    <w:rsid w:val="00130527"/>
    <w:rsid w:val="00132A32"/>
    <w:rsid w:val="00132C4B"/>
    <w:rsid w:val="00133644"/>
    <w:rsid w:val="00133886"/>
    <w:rsid w:val="00133A65"/>
    <w:rsid w:val="00134295"/>
    <w:rsid w:val="00135366"/>
    <w:rsid w:val="00136449"/>
    <w:rsid w:val="00136D3A"/>
    <w:rsid w:val="0014074B"/>
    <w:rsid w:val="001408A7"/>
    <w:rsid w:val="0014133C"/>
    <w:rsid w:val="0014224E"/>
    <w:rsid w:val="001425EC"/>
    <w:rsid w:val="00143261"/>
    <w:rsid w:val="001433F5"/>
    <w:rsid w:val="001439A3"/>
    <w:rsid w:val="00143A3C"/>
    <w:rsid w:val="00144C87"/>
    <w:rsid w:val="00145BF7"/>
    <w:rsid w:val="00146A8A"/>
    <w:rsid w:val="00151A2C"/>
    <w:rsid w:val="001537BB"/>
    <w:rsid w:val="00153A7C"/>
    <w:rsid w:val="00154AD5"/>
    <w:rsid w:val="00155640"/>
    <w:rsid w:val="0015721F"/>
    <w:rsid w:val="00157F3A"/>
    <w:rsid w:val="00160030"/>
    <w:rsid w:val="0016033C"/>
    <w:rsid w:val="00160747"/>
    <w:rsid w:val="00161467"/>
    <w:rsid w:val="001614E0"/>
    <w:rsid w:val="00161A99"/>
    <w:rsid w:val="00162EE1"/>
    <w:rsid w:val="00163F0C"/>
    <w:rsid w:val="00164DE0"/>
    <w:rsid w:val="001654D0"/>
    <w:rsid w:val="001675F1"/>
    <w:rsid w:val="00172C22"/>
    <w:rsid w:val="001742B6"/>
    <w:rsid w:val="00176926"/>
    <w:rsid w:val="001774CF"/>
    <w:rsid w:val="001802CB"/>
    <w:rsid w:val="00181DA0"/>
    <w:rsid w:val="00184252"/>
    <w:rsid w:val="00184F19"/>
    <w:rsid w:val="00184F74"/>
    <w:rsid w:val="00186806"/>
    <w:rsid w:val="00190C05"/>
    <w:rsid w:val="001935C5"/>
    <w:rsid w:val="00193A97"/>
    <w:rsid w:val="0019423D"/>
    <w:rsid w:val="00195D23"/>
    <w:rsid w:val="001964DD"/>
    <w:rsid w:val="00197781"/>
    <w:rsid w:val="001A05D4"/>
    <w:rsid w:val="001A0814"/>
    <w:rsid w:val="001A0868"/>
    <w:rsid w:val="001A0E7C"/>
    <w:rsid w:val="001A2A75"/>
    <w:rsid w:val="001A37DE"/>
    <w:rsid w:val="001A382E"/>
    <w:rsid w:val="001A4041"/>
    <w:rsid w:val="001A52C6"/>
    <w:rsid w:val="001A6570"/>
    <w:rsid w:val="001A7BEA"/>
    <w:rsid w:val="001B0090"/>
    <w:rsid w:val="001B00D7"/>
    <w:rsid w:val="001B11C7"/>
    <w:rsid w:val="001B157F"/>
    <w:rsid w:val="001B19F0"/>
    <w:rsid w:val="001B1DC3"/>
    <w:rsid w:val="001B1F6E"/>
    <w:rsid w:val="001B2396"/>
    <w:rsid w:val="001B4686"/>
    <w:rsid w:val="001B4AFB"/>
    <w:rsid w:val="001B6808"/>
    <w:rsid w:val="001B7DB3"/>
    <w:rsid w:val="001C2BEA"/>
    <w:rsid w:val="001C2CF2"/>
    <w:rsid w:val="001C516E"/>
    <w:rsid w:val="001D1211"/>
    <w:rsid w:val="001D2635"/>
    <w:rsid w:val="001D2EA4"/>
    <w:rsid w:val="001D4B48"/>
    <w:rsid w:val="001D511A"/>
    <w:rsid w:val="001D62CC"/>
    <w:rsid w:val="001D66E5"/>
    <w:rsid w:val="001D6844"/>
    <w:rsid w:val="001D7A19"/>
    <w:rsid w:val="001E2BAE"/>
    <w:rsid w:val="001E32CC"/>
    <w:rsid w:val="001E4582"/>
    <w:rsid w:val="001E5F78"/>
    <w:rsid w:val="001E6D96"/>
    <w:rsid w:val="001F0193"/>
    <w:rsid w:val="001F04EF"/>
    <w:rsid w:val="001F0F58"/>
    <w:rsid w:val="001F1D0D"/>
    <w:rsid w:val="001F3773"/>
    <w:rsid w:val="001F3D03"/>
    <w:rsid w:val="001F49F4"/>
    <w:rsid w:val="001F52BF"/>
    <w:rsid w:val="001F55E5"/>
    <w:rsid w:val="001F7DC2"/>
    <w:rsid w:val="002013EE"/>
    <w:rsid w:val="0020368A"/>
    <w:rsid w:val="00203C14"/>
    <w:rsid w:val="00204CD9"/>
    <w:rsid w:val="00205794"/>
    <w:rsid w:val="0020755E"/>
    <w:rsid w:val="00207750"/>
    <w:rsid w:val="00207FFB"/>
    <w:rsid w:val="00211D63"/>
    <w:rsid w:val="002120D7"/>
    <w:rsid w:val="00212235"/>
    <w:rsid w:val="00214C23"/>
    <w:rsid w:val="00216C9C"/>
    <w:rsid w:val="00217471"/>
    <w:rsid w:val="00222020"/>
    <w:rsid w:val="00222ADE"/>
    <w:rsid w:val="0022427C"/>
    <w:rsid w:val="00224486"/>
    <w:rsid w:val="00224E8F"/>
    <w:rsid w:val="0022508B"/>
    <w:rsid w:val="002255F6"/>
    <w:rsid w:val="002258C4"/>
    <w:rsid w:val="00226FBA"/>
    <w:rsid w:val="00227637"/>
    <w:rsid w:val="00227890"/>
    <w:rsid w:val="002322A3"/>
    <w:rsid w:val="00232AEE"/>
    <w:rsid w:val="00234006"/>
    <w:rsid w:val="00234AD6"/>
    <w:rsid w:val="002379CB"/>
    <w:rsid w:val="00237D4E"/>
    <w:rsid w:val="00237F4E"/>
    <w:rsid w:val="0024038E"/>
    <w:rsid w:val="0024148B"/>
    <w:rsid w:val="002420C9"/>
    <w:rsid w:val="00242B79"/>
    <w:rsid w:val="00243EB1"/>
    <w:rsid w:val="002449EC"/>
    <w:rsid w:val="0024556A"/>
    <w:rsid w:val="002459FE"/>
    <w:rsid w:val="0024787E"/>
    <w:rsid w:val="00247DE9"/>
    <w:rsid w:val="00250C1C"/>
    <w:rsid w:val="00251F8B"/>
    <w:rsid w:val="0025298D"/>
    <w:rsid w:val="002530B0"/>
    <w:rsid w:val="002541ED"/>
    <w:rsid w:val="00254806"/>
    <w:rsid w:val="00254D9D"/>
    <w:rsid w:val="002552D8"/>
    <w:rsid w:val="00255997"/>
    <w:rsid w:val="00256DA4"/>
    <w:rsid w:val="0025758A"/>
    <w:rsid w:val="00257AF6"/>
    <w:rsid w:val="00261242"/>
    <w:rsid w:val="00262E8C"/>
    <w:rsid w:val="0026436B"/>
    <w:rsid w:val="00264660"/>
    <w:rsid w:val="00266D7D"/>
    <w:rsid w:val="00266DAC"/>
    <w:rsid w:val="0027078A"/>
    <w:rsid w:val="00270EED"/>
    <w:rsid w:val="0027226A"/>
    <w:rsid w:val="002722B2"/>
    <w:rsid w:val="00273542"/>
    <w:rsid w:val="002743B9"/>
    <w:rsid w:val="0027500F"/>
    <w:rsid w:val="00275B06"/>
    <w:rsid w:val="00277A4D"/>
    <w:rsid w:val="002829FE"/>
    <w:rsid w:val="00284502"/>
    <w:rsid w:val="0028662A"/>
    <w:rsid w:val="00286C9E"/>
    <w:rsid w:val="002916D7"/>
    <w:rsid w:val="0029187A"/>
    <w:rsid w:val="00292822"/>
    <w:rsid w:val="00292A66"/>
    <w:rsid w:val="0029433B"/>
    <w:rsid w:val="00295A05"/>
    <w:rsid w:val="00296BC8"/>
    <w:rsid w:val="002A1FA8"/>
    <w:rsid w:val="002A24CF"/>
    <w:rsid w:val="002A2935"/>
    <w:rsid w:val="002A3764"/>
    <w:rsid w:val="002A48FC"/>
    <w:rsid w:val="002A5517"/>
    <w:rsid w:val="002A65B9"/>
    <w:rsid w:val="002A6614"/>
    <w:rsid w:val="002B0672"/>
    <w:rsid w:val="002B1131"/>
    <w:rsid w:val="002B1686"/>
    <w:rsid w:val="002B1B7D"/>
    <w:rsid w:val="002B30A6"/>
    <w:rsid w:val="002B4798"/>
    <w:rsid w:val="002B52A9"/>
    <w:rsid w:val="002B69BA"/>
    <w:rsid w:val="002B6F55"/>
    <w:rsid w:val="002B760D"/>
    <w:rsid w:val="002B7A50"/>
    <w:rsid w:val="002B7B5B"/>
    <w:rsid w:val="002C0D84"/>
    <w:rsid w:val="002C1716"/>
    <w:rsid w:val="002C3AC3"/>
    <w:rsid w:val="002C3E52"/>
    <w:rsid w:val="002C60B9"/>
    <w:rsid w:val="002C751D"/>
    <w:rsid w:val="002D24AE"/>
    <w:rsid w:val="002D283E"/>
    <w:rsid w:val="002D45BE"/>
    <w:rsid w:val="002D538B"/>
    <w:rsid w:val="002D55BB"/>
    <w:rsid w:val="002D650A"/>
    <w:rsid w:val="002D69AD"/>
    <w:rsid w:val="002D6B54"/>
    <w:rsid w:val="002D6DDD"/>
    <w:rsid w:val="002E0305"/>
    <w:rsid w:val="002E07FA"/>
    <w:rsid w:val="002E0ECA"/>
    <w:rsid w:val="002E4241"/>
    <w:rsid w:val="002E607A"/>
    <w:rsid w:val="002E68DD"/>
    <w:rsid w:val="002E7DEB"/>
    <w:rsid w:val="002E7E3E"/>
    <w:rsid w:val="002F033D"/>
    <w:rsid w:val="002F17CC"/>
    <w:rsid w:val="002F19B9"/>
    <w:rsid w:val="002F312C"/>
    <w:rsid w:val="002F5C62"/>
    <w:rsid w:val="002F7708"/>
    <w:rsid w:val="003006AA"/>
    <w:rsid w:val="00302B8A"/>
    <w:rsid w:val="0030386A"/>
    <w:rsid w:val="003066A1"/>
    <w:rsid w:val="003073D6"/>
    <w:rsid w:val="00310118"/>
    <w:rsid w:val="00310C02"/>
    <w:rsid w:val="00311153"/>
    <w:rsid w:val="003127C6"/>
    <w:rsid w:val="0031506C"/>
    <w:rsid w:val="0031538D"/>
    <w:rsid w:val="00315D1D"/>
    <w:rsid w:val="00315D55"/>
    <w:rsid w:val="003165DE"/>
    <w:rsid w:val="003175AC"/>
    <w:rsid w:val="003205BA"/>
    <w:rsid w:val="00321754"/>
    <w:rsid w:val="00321AAB"/>
    <w:rsid w:val="0032291E"/>
    <w:rsid w:val="00322E5E"/>
    <w:rsid w:val="003232F1"/>
    <w:rsid w:val="0032331E"/>
    <w:rsid w:val="003239C3"/>
    <w:rsid w:val="003249C9"/>
    <w:rsid w:val="00324F38"/>
    <w:rsid w:val="00324F4D"/>
    <w:rsid w:val="003260FF"/>
    <w:rsid w:val="0032769A"/>
    <w:rsid w:val="003311B9"/>
    <w:rsid w:val="00332307"/>
    <w:rsid w:val="00332572"/>
    <w:rsid w:val="003334FD"/>
    <w:rsid w:val="00333529"/>
    <w:rsid w:val="00334022"/>
    <w:rsid w:val="0033403D"/>
    <w:rsid w:val="00334688"/>
    <w:rsid w:val="0033532A"/>
    <w:rsid w:val="003372BD"/>
    <w:rsid w:val="00337A8E"/>
    <w:rsid w:val="003404CA"/>
    <w:rsid w:val="0034253F"/>
    <w:rsid w:val="00343768"/>
    <w:rsid w:val="003467B5"/>
    <w:rsid w:val="00347D88"/>
    <w:rsid w:val="0035257E"/>
    <w:rsid w:val="003529C8"/>
    <w:rsid w:val="003534C2"/>
    <w:rsid w:val="003543EF"/>
    <w:rsid w:val="00354849"/>
    <w:rsid w:val="00355DEC"/>
    <w:rsid w:val="00356DA5"/>
    <w:rsid w:val="00356ECD"/>
    <w:rsid w:val="00356FB8"/>
    <w:rsid w:val="003575B5"/>
    <w:rsid w:val="00357EC1"/>
    <w:rsid w:val="00357F93"/>
    <w:rsid w:val="003600F5"/>
    <w:rsid w:val="003606F0"/>
    <w:rsid w:val="00360A5B"/>
    <w:rsid w:val="0036103A"/>
    <w:rsid w:val="00361EEE"/>
    <w:rsid w:val="003635C1"/>
    <w:rsid w:val="003640E6"/>
    <w:rsid w:val="00364B0F"/>
    <w:rsid w:val="00365990"/>
    <w:rsid w:val="00366C79"/>
    <w:rsid w:val="0037062E"/>
    <w:rsid w:val="00370698"/>
    <w:rsid w:val="00372473"/>
    <w:rsid w:val="00372838"/>
    <w:rsid w:val="0037401F"/>
    <w:rsid w:val="00374AEA"/>
    <w:rsid w:val="00375195"/>
    <w:rsid w:val="003767AD"/>
    <w:rsid w:val="00377F0F"/>
    <w:rsid w:val="003819FF"/>
    <w:rsid w:val="0038263C"/>
    <w:rsid w:val="003829EF"/>
    <w:rsid w:val="00382C50"/>
    <w:rsid w:val="003839A8"/>
    <w:rsid w:val="00385EEA"/>
    <w:rsid w:val="00386D0F"/>
    <w:rsid w:val="0039135F"/>
    <w:rsid w:val="0039140A"/>
    <w:rsid w:val="00391DC9"/>
    <w:rsid w:val="00392F00"/>
    <w:rsid w:val="00392F2D"/>
    <w:rsid w:val="00393BE1"/>
    <w:rsid w:val="00393FB1"/>
    <w:rsid w:val="00394049"/>
    <w:rsid w:val="00395860"/>
    <w:rsid w:val="003A0DBC"/>
    <w:rsid w:val="003A2602"/>
    <w:rsid w:val="003A3D89"/>
    <w:rsid w:val="003A439B"/>
    <w:rsid w:val="003A5CB7"/>
    <w:rsid w:val="003A669E"/>
    <w:rsid w:val="003A674B"/>
    <w:rsid w:val="003B0372"/>
    <w:rsid w:val="003B0404"/>
    <w:rsid w:val="003B05C2"/>
    <w:rsid w:val="003B09D0"/>
    <w:rsid w:val="003B3197"/>
    <w:rsid w:val="003B48D0"/>
    <w:rsid w:val="003B5370"/>
    <w:rsid w:val="003B5427"/>
    <w:rsid w:val="003B67ED"/>
    <w:rsid w:val="003B7810"/>
    <w:rsid w:val="003C028B"/>
    <w:rsid w:val="003C1326"/>
    <w:rsid w:val="003C1D3E"/>
    <w:rsid w:val="003C24A9"/>
    <w:rsid w:val="003C3326"/>
    <w:rsid w:val="003C4C09"/>
    <w:rsid w:val="003C50B9"/>
    <w:rsid w:val="003C790F"/>
    <w:rsid w:val="003C7FD2"/>
    <w:rsid w:val="003D1A92"/>
    <w:rsid w:val="003D310C"/>
    <w:rsid w:val="003D641E"/>
    <w:rsid w:val="003D6D5C"/>
    <w:rsid w:val="003D77FA"/>
    <w:rsid w:val="003E1C6E"/>
    <w:rsid w:val="003E2CFC"/>
    <w:rsid w:val="003E37AA"/>
    <w:rsid w:val="003E66B4"/>
    <w:rsid w:val="003E675D"/>
    <w:rsid w:val="003F3595"/>
    <w:rsid w:val="003F40D8"/>
    <w:rsid w:val="003F44B7"/>
    <w:rsid w:val="003F4B53"/>
    <w:rsid w:val="003F5CD4"/>
    <w:rsid w:val="003F6C49"/>
    <w:rsid w:val="003F70F0"/>
    <w:rsid w:val="003F739A"/>
    <w:rsid w:val="00400633"/>
    <w:rsid w:val="004009F3"/>
    <w:rsid w:val="00400C4A"/>
    <w:rsid w:val="00405970"/>
    <w:rsid w:val="004103A1"/>
    <w:rsid w:val="004113E8"/>
    <w:rsid w:val="00411502"/>
    <w:rsid w:val="00412F38"/>
    <w:rsid w:val="004130E4"/>
    <w:rsid w:val="00415235"/>
    <w:rsid w:val="00416E71"/>
    <w:rsid w:val="004220C4"/>
    <w:rsid w:val="00422D84"/>
    <w:rsid w:val="00423BA0"/>
    <w:rsid w:val="00424096"/>
    <w:rsid w:val="00424F69"/>
    <w:rsid w:val="00425AED"/>
    <w:rsid w:val="00425B43"/>
    <w:rsid w:val="00425F83"/>
    <w:rsid w:val="00426109"/>
    <w:rsid w:val="00427D85"/>
    <w:rsid w:val="00432661"/>
    <w:rsid w:val="00432B39"/>
    <w:rsid w:val="00433B3D"/>
    <w:rsid w:val="004359F2"/>
    <w:rsid w:val="0043614E"/>
    <w:rsid w:val="00436AF5"/>
    <w:rsid w:val="00437271"/>
    <w:rsid w:val="004405EC"/>
    <w:rsid w:val="004406BE"/>
    <w:rsid w:val="00440F5F"/>
    <w:rsid w:val="00441513"/>
    <w:rsid w:val="00442891"/>
    <w:rsid w:val="00443677"/>
    <w:rsid w:val="004445C3"/>
    <w:rsid w:val="00444693"/>
    <w:rsid w:val="00444D04"/>
    <w:rsid w:val="004456F3"/>
    <w:rsid w:val="00445DC0"/>
    <w:rsid w:val="00446717"/>
    <w:rsid w:val="00447EC0"/>
    <w:rsid w:val="00450162"/>
    <w:rsid w:val="00451AE6"/>
    <w:rsid w:val="00453CD6"/>
    <w:rsid w:val="00453FE3"/>
    <w:rsid w:val="004546B4"/>
    <w:rsid w:val="00454A7F"/>
    <w:rsid w:val="004561E1"/>
    <w:rsid w:val="0045700E"/>
    <w:rsid w:val="0046038C"/>
    <w:rsid w:val="004614B1"/>
    <w:rsid w:val="0046194B"/>
    <w:rsid w:val="00461AF8"/>
    <w:rsid w:val="00461D19"/>
    <w:rsid w:val="0046288D"/>
    <w:rsid w:val="00462B6D"/>
    <w:rsid w:val="004647F7"/>
    <w:rsid w:val="00470E7E"/>
    <w:rsid w:val="00471780"/>
    <w:rsid w:val="00472A8C"/>
    <w:rsid w:val="004748A0"/>
    <w:rsid w:val="00474964"/>
    <w:rsid w:val="0047607A"/>
    <w:rsid w:val="004773B5"/>
    <w:rsid w:val="004774AB"/>
    <w:rsid w:val="00477BE3"/>
    <w:rsid w:val="00481027"/>
    <w:rsid w:val="004830C4"/>
    <w:rsid w:val="00484353"/>
    <w:rsid w:val="00485222"/>
    <w:rsid w:val="00485D23"/>
    <w:rsid w:val="00486537"/>
    <w:rsid w:val="004869B9"/>
    <w:rsid w:val="00486F4E"/>
    <w:rsid w:val="00487189"/>
    <w:rsid w:val="00491FE9"/>
    <w:rsid w:val="004925F1"/>
    <w:rsid w:val="00493AEA"/>
    <w:rsid w:val="00494D12"/>
    <w:rsid w:val="004958A9"/>
    <w:rsid w:val="0049778C"/>
    <w:rsid w:val="004A01BA"/>
    <w:rsid w:val="004A0CEC"/>
    <w:rsid w:val="004A0FCD"/>
    <w:rsid w:val="004A130E"/>
    <w:rsid w:val="004A1601"/>
    <w:rsid w:val="004A1976"/>
    <w:rsid w:val="004A37F9"/>
    <w:rsid w:val="004A51B1"/>
    <w:rsid w:val="004A53B2"/>
    <w:rsid w:val="004A54CF"/>
    <w:rsid w:val="004A54FF"/>
    <w:rsid w:val="004A5D4C"/>
    <w:rsid w:val="004A7743"/>
    <w:rsid w:val="004B0152"/>
    <w:rsid w:val="004B1013"/>
    <w:rsid w:val="004B5298"/>
    <w:rsid w:val="004B53F5"/>
    <w:rsid w:val="004B545B"/>
    <w:rsid w:val="004B5D23"/>
    <w:rsid w:val="004B674E"/>
    <w:rsid w:val="004C095A"/>
    <w:rsid w:val="004C120C"/>
    <w:rsid w:val="004C1596"/>
    <w:rsid w:val="004C160B"/>
    <w:rsid w:val="004C19DB"/>
    <w:rsid w:val="004C1D1B"/>
    <w:rsid w:val="004C31FA"/>
    <w:rsid w:val="004C3572"/>
    <w:rsid w:val="004C3FA7"/>
    <w:rsid w:val="004C52FB"/>
    <w:rsid w:val="004C537C"/>
    <w:rsid w:val="004C5D7B"/>
    <w:rsid w:val="004D002A"/>
    <w:rsid w:val="004D0793"/>
    <w:rsid w:val="004D0F35"/>
    <w:rsid w:val="004D2624"/>
    <w:rsid w:val="004D288D"/>
    <w:rsid w:val="004D3EFE"/>
    <w:rsid w:val="004D4718"/>
    <w:rsid w:val="004D4F11"/>
    <w:rsid w:val="004D737B"/>
    <w:rsid w:val="004E0232"/>
    <w:rsid w:val="004E252A"/>
    <w:rsid w:val="004E2CDE"/>
    <w:rsid w:val="004E3668"/>
    <w:rsid w:val="004E4CEB"/>
    <w:rsid w:val="004E5590"/>
    <w:rsid w:val="004E6799"/>
    <w:rsid w:val="004F0868"/>
    <w:rsid w:val="004F38EF"/>
    <w:rsid w:val="004F3AB5"/>
    <w:rsid w:val="004F41DA"/>
    <w:rsid w:val="004F48A9"/>
    <w:rsid w:val="004F496B"/>
    <w:rsid w:val="004F619A"/>
    <w:rsid w:val="004F7C46"/>
    <w:rsid w:val="00500B85"/>
    <w:rsid w:val="00501F47"/>
    <w:rsid w:val="00502E14"/>
    <w:rsid w:val="005032AE"/>
    <w:rsid w:val="00503A26"/>
    <w:rsid w:val="00503C53"/>
    <w:rsid w:val="005050C1"/>
    <w:rsid w:val="00505CD6"/>
    <w:rsid w:val="00511FB2"/>
    <w:rsid w:val="00512562"/>
    <w:rsid w:val="00514519"/>
    <w:rsid w:val="00514F72"/>
    <w:rsid w:val="00515F4D"/>
    <w:rsid w:val="00521038"/>
    <w:rsid w:val="00522054"/>
    <w:rsid w:val="00522DBC"/>
    <w:rsid w:val="005231D8"/>
    <w:rsid w:val="005249B6"/>
    <w:rsid w:val="005304A6"/>
    <w:rsid w:val="00530DF9"/>
    <w:rsid w:val="00531220"/>
    <w:rsid w:val="0053175C"/>
    <w:rsid w:val="005318C4"/>
    <w:rsid w:val="00531F69"/>
    <w:rsid w:val="005322B7"/>
    <w:rsid w:val="005323C1"/>
    <w:rsid w:val="00532484"/>
    <w:rsid w:val="0053338D"/>
    <w:rsid w:val="005346B0"/>
    <w:rsid w:val="00534C4C"/>
    <w:rsid w:val="00536213"/>
    <w:rsid w:val="00536E7E"/>
    <w:rsid w:val="005408B7"/>
    <w:rsid w:val="0054181B"/>
    <w:rsid w:val="00541BF5"/>
    <w:rsid w:val="00542045"/>
    <w:rsid w:val="0054231F"/>
    <w:rsid w:val="00543AE3"/>
    <w:rsid w:val="00545AC1"/>
    <w:rsid w:val="005468B4"/>
    <w:rsid w:val="00547834"/>
    <w:rsid w:val="00550090"/>
    <w:rsid w:val="00551C77"/>
    <w:rsid w:val="005534FE"/>
    <w:rsid w:val="00555106"/>
    <w:rsid w:val="00555139"/>
    <w:rsid w:val="005552B6"/>
    <w:rsid w:val="005553CE"/>
    <w:rsid w:val="0055658A"/>
    <w:rsid w:val="00556FC4"/>
    <w:rsid w:val="00563BC5"/>
    <w:rsid w:val="0056497F"/>
    <w:rsid w:val="0056503C"/>
    <w:rsid w:val="005656AC"/>
    <w:rsid w:val="005668CF"/>
    <w:rsid w:val="00570BC8"/>
    <w:rsid w:val="00570F4F"/>
    <w:rsid w:val="005718A1"/>
    <w:rsid w:val="00571C1B"/>
    <w:rsid w:val="00571E68"/>
    <w:rsid w:val="00572E94"/>
    <w:rsid w:val="00573332"/>
    <w:rsid w:val="005738EF"/>
    <w:rsid w:val="00573F34"/>
    <w:rsid w:val="00575B25"/>
    <w:rsid w:val="005800B4"/>
    <w:rsid w:val="005830A0"/>
    <w:rsid w:val="00584080"/>
    <w:rsid w:val="00586ED2"/>
    <w:rsid w:val="0058737E"/>
    <w:rsid w:val="005877D3"/>
    <w:rsid w:val="00587C88"/>
    <w:rsid w:val="0059051A"/>
    <w:rsid w:val="00591998"/>
    <w:rsid w:val="00592003"/>
    <w:rsid w:val="00592726"/>
    <w:rsid w:val="005929AF"/>
    <w:rsid w:val="00592AFD"/>
    <w:rsid w:val="00592B00"/>
    <w:rsid w:val="0059539F"/>
    <w:rsid w:val="005962D3"/>
    <w:rsid w:val="005A0179"/>
    <w:rsid w:val="005A0E89"/>
    <w:rsid w:val="005A1618"/>
    <w:rsid w:val="005A1E66"/>
    <w:rsid w:val="005A3133"/>
    <w:rsid w:val="005A3974"/>
    <w:rsid w:val="005A3DE3"/>
    <w:rsid w:val="005A411C"/>
    <w:rsid w:val="005A4285"/>
    <w:rsid w:val="005A4D55"/>
    <w:rsid w:val="005A5A81"/>
    <w:rsid w:val="005A6E36"/>
    <w:rsid w:val="005A738E"/>
    <w:rsid w:val="005A798C"/>
    <w:rsid w:val="005B2FC1"/>
    <w:rsid w:val="005B68B7"/>
    <w:rsid w:val="005B6C7B"/>
    <w:rsid w:val="005B6E12"/>
    <w:rsid w:val="005B7683"/>
    <w:rsid w:val="005C02A7"/>
    <w:rsid w:val="005C05CF"/>
    <w:rsid w:val="005C1964"/>
    <w:rsid w:val="005C203B"/>
    <w:rsid w:val="005C20CC"/>
    <w:rsid w:val="005C29C9"/>
    <w:rsid w:val="005C2EE0"/>
    <w:rsid w:val="005C4B05"/>
    <w:rsid w:val="005C4C10"/>
    <w:rsid w:val="005C6421"/>
    <w:rsid w:val="005C6751"/>
    <w:rsid w:val="005C6F67"/>
    <w:rsid w:val="005C7AEB"/>
    <w:rsid w:val="005C7F9C"/>
    <w:rsid w:val="005C7FCA"/>
    <w:rsid w:val="005D1BFB"/>
    <w:rsid w:val="005D249A"/>
    <w:rsid w:val="005D3451"/>
    <w:rsid w:val="005D48D9"/>
    <w:rsid w:val="005D50C2"/>
    <w:rsid w:val="005D55EA"/>
    <w:rsid w:val="005D60F1"/>
    <w:rsid w:val="005D65CA"/>
    <w:rsid w:val="005D6C8F"/>
    <w:rsid w:val="005D7C01"/>
    <w:rsid w:val="005E2F84"/>
    <w:rsid w:val="005E709E"/>
    <w:rsid w:val="005F1458"/>
    <w:rsid w:val="005F21F5"/>
    <w:rsid w:val="005F3376"/>
    <w:rsid w:val="005F43BC"/>
    <w:rsid w:val="005F46B0"/>
    <w:rsid w:val="005F51EC"/>
    <w:rsid w:val="005F5D6E"/>
    <w:rsid w:val="00600CFD"/>
    <w:rsid w:val="00600F32"/>
    <w:rsid w:val="00601AF6"/>
    <w:rsid w:val="00602E86"/>
    <w:rsid w:val="0060320B"/>
    <w:rsid w:val="00603DD5"/>
    <w:rsid w:val="0060426A"/>
    <w:rsid w:val="0060459F"/>
    <w:rsid w:val="0061103C"/>
    <w:rsid w:val="0061219A"/>
    <w:rsid w:val="006122FD"/>
    <w:rsid w:val="00613A9D"/>
    <w:rsid w:val="00614083"/>
    <w:rsid w:val="0061603A"/>
    <w:rsid w:val="006172D3"/>
    <w:rsid w:val="00620365"/>
    <w:rsid w:val="006215B1"/>
    <w:rsid w:val="006236CA"/>
    <w:rsid w:val="00623779"/>
    <w:rsid w:val="006243D0"/>
    <w:rsid w:val="00626A46"/>
    <w:rsid w:val="00627091"/>
    <w:rsid w:val="006313DB"/>
    <w:rsid w:val="00631403"/>
    <w:rsid w:val="0063169F"/>
    <w:rsid w:val="00632128"/>
    <w:rsid w:val="00632C65"/>
    <w:rsid w:val="00633877"/>
    <w:rsid w:val="00633E2E"/>
    <w:rsid w:val="00634653"/>
    <w:rsid w:val="00635808"/>
    <w:rsid w:val="006374D0"/>
    <w:rsid w:val="00637E4C"/>
    <w:rsid w:val="00637E91"/>
    <w:rsid w:val="00641200"/>
    <w:rsid w:val="0064230E"/>
    <w:rsid w:val="00643A20"/>
    <w:rsid w:val="00644A9B"/>
    <w:rsid w:val="006457CC"/>
    <w:rsid w:val="00645A52"/>
    <w:rsid w:val="00646F72"/>
    <w:rsid w:val="00647884"/>
    <w:rsid w:val="00650884"/>
    <w:rsid w:val="00654760"/>
    <w:rsid w:val="006627A2"/>
    <w:rsid w:val="00663A6C"/>
    <w:rsid w:val="00663B8C"/>
    <w:rsid w:val="00664134"/>
    <w:rsid w:val="00665DA3"/>
    <w:rsid w:val="00666568"/>
    <w:rsid w:val="006675ED"/>
    <w:rsid w:val="00671E22"/>
    <w:rsid w:val="00672DBC"/>
    <w:rsid w:val="006755CC"/>
    <w:rsid w:val="00676EAE"/>
    <w:rsid w:val="00681834"/>
    <w:rsid w:val="006845F8"/>
    <w:rsid w:val="006864E3"/>
    <w:rsid w:val="00686B7F"/>
    <w:rsid w:val="00687C89"/>
    <w:rsid w:val="0069165C"/>
    <w:rsid w:val="00692379"/>
    <w:rsid w:val="00693F05"/>
    <w:rsid w:val="006A00B5"/>
    <w:rsid w:val="006A1218"/>
    <w:rsid w:val="006A131C"/>
    <w:rsid w:val="006A19C3"/>
    <w:rsid w:val="006A1B1E"/>
    <w:rsid w:val="006A29FC"/>
    <w:rsid w:val="006A3330"/>
    <w:rsid w:val="006A34F7"/>
    <w:rsid w:val="006A4752"/>
    <w:rsid w:val="006A4853"/>
    <w:rsid w:val="006A4FCB"/>
    <w:rsid w:val="006A672A"/>
    <w:rsid w:val="006A6FA9"/>
    <w:rsid w:val="006B0934"/>
    <w:rsid w:val="006B0DDC"/>
    <w:rsid w:val="006B1B84"/>
    <w:rsid w:val="006B2C14"/>
    <w:rsid w:val="006B6CA2"/>
    <w:rsid w:val="006B7133"/>
    <w:rsid w:val="006C1136"/>
    <w:rsid w:val="006C17DA"/>
    <w:rsid w:val="006C261C"/>
    <w:rsid w:val="006C263D"/>
    <w:rsid w:val="006C4101"/>
    <w:rsid w:val="006C47C3"/>
    <w:rsid w:val="006C593C"/>
    <w:rsid w:val="006C64AE"/>
    <w:rsid w:val="006D0E76"/>
    <w:rsid w:val="006D187E"/>
    <w:rsid w:val="006D36FB"/>
    <w:rsid w:val="006D3875"/>
    <w:rsid w:val="006D4F13"/>
    <w:rsid w:val="006D6658"/>
    <w:rsid w:val="006D6751"/>
    <w:rsid w:val="006D77C1"/>
    <w:rsid w:val="006E0DE1"/>
    <w:rsid w:val="006E11B5"/>
    <w:rsid w:val="006E15F2"/>
    <w:rsid w:val="006E3907"/>
    <w:rsid w:val="006E42D2"/>
    <w:rsid w:val="006E47AD"/>
    <w:rsid w:val="006E4D7B"/>
    <w:rsid w:val="006E679A"/>
    <w:rsid w:val="006F091C"/>
    <w:rsid w:val="006F09BB"/>
    <w:rsid w:val="006F0B58"/>
    <w:rsid w:val="006F15D6"/>
    <w:rsid w:val="006F2403"/>
    <w:rsid w:val="006F3937"/>
    <w:rsid w:val="006F3E63"/>
    <w:rsid w:val="006F4957"/>
    <w:rsid w:val="006F6EDE"/>
    <w:rsid w:val="006F7492"/>
    <w:rsid w:val="006F7C0D"/>
    <w:rsid w:val="0070159B"/>
    <w:rsid w:val="00702606"/>
    <w:rsid w:val="0070336B"/>
    <w:rsid w:val="00704C90"/>
    <w:rsid w:val="00704DB6"/>
    <w:rsid w:val="007053EB"/>
    <w:rsid w:val="00705D9E"/>
    <w:rsid w:val="00706B6A"/>
    <w:rsid w:val="00710D6A"/>
    <w:rsid w:val="00710FF6"/>
    <w:rsid w:val="007111A6"/>
    <w:rsid w:val="00712FE3"/>
    <w:rsid w:val="00713859"/>
    <w:rsid w:val="00714F69"/>
    <w:rsid w:val="00716F55"/>
    <w:rsid w:val="007177AE"/>
    <w:rsid w:val="00717E4C"/>
    <w:rsid w:val="007241F9"/>
    <w:rsid w:val="007255FD"/>
    <w:rsid w:val="00731155"/>
    <w:rsid w:val="00733A33"/>
    <w:rsid w:val="007343FF"/>
    <w:rsid w:val="00735418"/>
    <w:rsid w:val="00735B19"/>
    <w:rsid w:val="007362BF"/>
    <w:rsid w:val="00737867"/>
    <w:rsid w:val="007418A6"/>
    <w:rsid w:val="00741B30"/>
    <w:rsid w:val="00742101"/>
    <w:rsid w:val="00743290"/>
    <w:rsid w:val="00743C3B"/>
    <w:rsid w:val="00745634"/>
    <w:rsid w:val="007460C5"/>
    <w:rsid w:val="007473E0"/>
    <w:rsid w:val="007478A0"/>
    <w:rsid w:val="00747A9F"/>
    <w:rsid w:val="00747CDA"/>
    <w:rsid w:val="00747F1A"/>
    <w:rsid w:val="00750410"/>
    <w:rsid w:val="0075069D"/>
    <w:rsid w:val="0075077D"/>
    <w:rsid w:val="0075089E"/>
    <w:rsid w:val="00751E53"/>
    <w:rsid w:val="007524DB"/>
    <w:rsid w:val="007530BA"/>
    <w:rsid w:val="00753361"/>
    <w:rsid w:val="00754707"/>
    <w:rsid w:val="00755A32"/>
    <w:rsid w:val="00755D14"/>
    <w:rsid w:val="00757A60"/>
    <w:rsid w:val="00761C62"/>
    <w:rsid w:val="00763F7C"/>
    <w:rsid w:val="007641CD"/>
    <w:rsid w:val="00764493"/>
    <w:rsid w:val="007645CB"/>
    <w:rsid w:val="00765439"/>
    <w:rsid w:val="00766A5A"/>
    <w:rsid w:val="007677A1"/>
    <w:rsid w:val="007677F7"/>
    <w:rsid w:val="00767A6A"/>
    <w:rsid w:val="007714CF"/>
    <w:rsid w:val="00771EC6"/>
    <w:rsid w:val="007722B1"/>
    <w:rsid w:val="00772911"/>
    <w:rsid w:val="00772BD8"/>
    <w:rsid w:val="007748A9"/>
    <w:rsid w:val="007769FD"/>
    <w:rsid w:val="00777EC6"/>
    <w:rsid w:val="00781053"/>
    <w:rsid w:val="00781476"/>
    <w:rsid w:val="007824B7"/>
    <w:rsid w:val="00782E15"/>
    <w:rsid w:val="007833BB"/>
    <w:rsid w:val="00783506"/>
    <w:rsid w:val="007835F6"/>
    <w:rsid w:val="0078721F"/>
    <w:rsid w:val="007901E5"/>
    <w:rsid w:val="0079101C"/>
    <w:rsid w:val="00791530"/>
    <w:rsid w:val="00792049"/>
    <w:rsid w:val="0079224E"/>
    <w:rsid w:val="007937B3"/>
    <w:rsid w:val="007954E8"/>
    <w:rsid w:val="007968F2"/>
    <w:rsid w:val="007973AB"/>
    <w:rsid w:val="00797BF0"/>
    <w:rsid w:val="007A11A4"/>
    <w:rsid w:val="007A1DF2"/>
    <w:rsid w:val="007A273C"/>
    <w:rsid w:val="007A3E62"/>
    <w:rsid w:val="007A439B"/>
    <w:rsid w:val="007A5262"/>
    <w:rsid w:val="007A5FFC"/>
    <w:rsid w:val="007A7E9D"/>
    <w:rsid w:val="007B3623"/>
    <w:rsid w:val="007B3632"/>
    <w:rsid w:val="007B4C21"/>
    <w:rsid w:val="007B519A"/>
    <w:rsid w:val="007B58F3"/>
    <w:rsid w:val="007B614E"/>
    <w:rsid w:val="007B6EFB"/>
    <w:rsid w:val="007B70A3"/>
    <w:rsid w:val="007B75F8"/>
    <w:rsid w:val="007C34AD"/>
    <w:rsid w:val="007C35B4"/>
    <w:rsid w:val="007C52A2"/>
    <w:rsid w:val="007C5C96"/>
    <w:rsid w:val="007C6897"/>
    <w:rsid w:val="007D06CE"/>
    <w:rsid w:val="007D0A8E"/>
    <w:rsid w:val="007D26A6"/>
    <w:rsid w:val="007D5880"/>
    <w:rsid w:val="007D65F6"/>
    <w:rsid w:val="007D6731"/>
    <w:rsid w:val="007D6F51"/>
    <w:rsid w:val="007D743F"/>
    <w:rsid w:val="007D77D4"/>
    <w:rsid w:val="007E0012"/>
    <w:rsid w:val="007E050A"/>
    <w:rsid w:val="007E13E8"/>
    <w:rsid w:val="007E142A"/>
    <w:rsid w:val="007E2F7B"/>
    <w:rsid w:val="007E4C54"/>
    <w:rsid w:val="007E523F"/>
    <w:rsid w:val="007E72EC"/>
    <w:rsid w:val="007F1C4C"/>
    <w:rsid w:val="007F280E"/>
    <w:rsid w:val="007F28C6"/>
    <w:rsid w:val="007F3F52"/>
    <w:rsid w:val="007F56FC"/>
    <w:rsid w:val="007F58FB"/>
    <w:rsid w:val="007F6E45"/>
    <w:rsid w:val="007F70DD"/>
    <w:rsid w:val="007F70FD"/>
    <w:rsid w:val="007F750B"/>
    <w:rsid w:val="007F7FF0"/>
    <w:rsid w:val="00800E3B"/>
    <w:rsid w:val="0080286B"/>
    <w:rsid w:val="00804315"/>
    <w:rsid w:val="00804B44"/>
    <w:rsid w:val="00804C27"/>
    <w:rsid w:val="00806067"/>
    <w:rsid w:val="00806387"/>
    <w:rsid w:val="008130CB"/>
    <w:rsid w:val="0081328F"/>
    <w:rsid w:val="0081670E"/>
    <w:rsid w:val="0082047D"/>
    <w:rsid w:val="008207D0"/>
    <w:rsid w:val="00822CD5"/>
    <w:rsid w:val="00822F71"/>
    <w:rsid w:val="00823364"/>
    <w:rsid w:val="00823EBC"/>
    <w:rsid w:val="0082430B"/>
    <w:rsid w:val="00825660"/>
    <w:rsid w:val="008278AC"/>
    <w:rsid w:val="008307D0"/>
    <w:rsid w:val="00831A1C"/>
    <w:rsid w:val="00831F60"/>
    <w:rsid w:val="008328C1"/>
    <w:rsid w:val="00833155"/>
    <w:rsid w:val="0083352F"/>
    <w:rsid w:val="00833D5D"/>
    <w:rsid w:val="0083519D"/>
    <w:rsid w:val="008351A3"/>
    <w:rsid w:val="00835B56"/>
    <w:rsid w:val="008367D4"/>
    <w:rsid w:val="0083772F"/>
    <w:rsid w:val="00840EAC"/>
    <w:rsid w:val="008425DC"/>
    <w:rsid w:val="00843C51"/>
    <w:rsid w:val="00844A8F"/>
    <w:rsid w:val="00844E00"/>
    <w:rsid w:val="008452AF"/>
    <w:rsid w:val="00845D21"/>
    <w:rsid w:val="0084604A"/>
    <w:rsid w:val="00847794"/>
    <w:rsid w:val="008478E6"/>
    <w:rsid w:val="00847DF8"/>
    <w:rsid w:val="00850205"/>
    <w:rsid w:val="00851E2A"/>
    <w:rsid w:val="00852B92"/>
    <w:rsid w:val="00855175"/>
    <w:rsid w:val="00855CB4"/>
    <w:rsid w:val="00856100"/>
    <w:rsid w:val="00856365"/>
    <w:rsid w:val="00857254"/>
    <w:rsid w:val="008574EE"/>
    <w:rsid w:val="00857732"/>
    <w:rsid w:val="00861E88"/>
    <w:rsid w:val="00863D7A"/>
    <w:rsid w:val="0086633F"/>
    <w:rsid w:val="00866AEE"/>
    <w:rsid w:val="00871791"/>
    <w:rsid w:val="0087234C"/>
    <w:rsid w:val="00873D71"/>
    <w:rsid w:val="00873EF1"/>
    <w:rsid w:val="00874016"/>
    <w:rsid w:val="00875141"/>
    <w:rsid w:val="00876CB0"/>
    <w:rsid w:val="008777D9"/>
    <w:rsid w:val="00877B46"/>
    <w:rsid w:val="00880530"/>
    <w:rsid w:val="00880642"/>
    <w:rsid w:val="00880DBD"/>
    <w:rsid w:val="00883246"/>
    <w:rsid w:val="00883792"/>
    <w:rsid w:val="00883D49"/>
    <w:rsid w:val="008840C5"/>
    <w:rsid w:val="00884698"/>
    <w:rsid w:val="00887C3F"/>
    <w:rsid w:val="00890167"/>
    <w:rsid w:val="008921B0"/>
    <w:rsid w:val="0089484C"/>
    <w:rsid w:val="008954F0"/>
    <w:rsid w:val="008971CC"/>
    <w:rsid w:val="00897482"/>
    <w:rsid w:val="008A2505"/>
    <w:rsid w:val="008A36EB"/>
    <w:rsid w:val="008A3E08"/>
    <w:rsid w:val="008A3ECE"/>
    <w:rsid w:val="008A6ADC"/>
    <w:rsid w:val="008A7831"/>
    <w:rsid w:val="008B01CE"/>
    <w:rsid w:val="008B0315"/>
    <w:rsid w:val="008B0E46"/>
    <w:rsid w:val="008B12B3"/>
    <w:rsid w:val="008B1453"/>
    <w:rsid w:val="008B1601"/>
    <w:rsid w:val="008B217B"/>
    <w:rsid w:val="008B39BA"/>
    <w:rsid w:val="008B4182"/>
    <w:rsid w:val="008B5A46"/>
    <w:rsid w:val="008B64F2"/>
    <w:rsid w:val="008B6533"/>
    <w:rsid w:val="008B6AAE"/>
    <w:rsid w:val="008B7CAE"/>
    <w:rsid w:val="008C0BA6"/>
    <w:rsid w:val="008C1623"/>
    <w:rsid w:val="008C23CC"/>
    <w:rsid w:val="008C4A8E"/>
    <w:rsid w:val="008C57C1"/>
    <w:rsid w:val="008C5BD5"/>
    <w:rsid w:val="008C6627"/>
    <w:rsid w:val="008C6D06"/>
    <w:rsid w:val="008C7441"/>
    <w:rsid w:val="008D0367"/>
    <w:rsid w:val="008D1419"/>
    <w:rsid w:val="008D22D2"/>
    <w:rsid w:val="008D2B0E"/>
    <w:rsid w:val="008D67DF"/>
    <w:rsid w:val="008D69E0"/>
    <w:rsid w:val="008D6A4D"/>
    <w:rsid w:val="008E0ECA"/>
    <w:rsid w:val="008E25E6"/>
    <w:rsid w:val="008E2C41"/>
    <w:rsid w:val="008E365A"/>
    <w:rsid w:val="008E6674"/>
    <w:rsid w:val="008E7C67"/>
    <w:rsid w:val="008F09A8"/>
    <w:rsid w:val="008F2687"/>
    <w:rsid w:val="008F379F"/>
    <w:rsid w:val="008F71BD"/>
    <w:rsid w:val="008F763E"/>
    <w:rsid w:val="009002D7"/>
    <w:rsid w:val="0090045B"/>
    <w:rsid w:val="00900CD6"/>
    <w:rsid w:val="00904397"/>
    <w:rsid w:val="00906604"/>
    <w:rsid w:val="0090730A"/>
    <w:rsid w:val="00907A8E"/>
    <w:rsid w:val="00907B29"/>
    <w:rsid w:val="00907B49"/>
    <w:rsid w:val="00912409"/>
    <w:rsid w:val="00912D32"/>
    <w:rsid w:val="0091583E"/>
    <w:rsid w:val="00916F29"/>
    <w:rsid w:val="0091704F"/>
    <w:rsid w:val="00920EAB"/>
    <w:rsid w:val="00921E6A"/>
    <w:rsid w:val="00922315"/>
    <w:rsid w:val="0092273C"/>
    <w:rsid w:val="00923266"/>
    <w:rsid w:val="00925336"/>
    <w:rsid w:val="00925B98"/>
    <w:rsid w:val="009266F4"/>
    <w:rsid w:val="00927B8C"/>
    <w:rsid w:val="00931D0C"/>
    <w:rsid w:val="00932EF5"/>
    <w:rsid w:val="0093353B"/>
    <w:rsid w:val="00933B5E"/>
    <w:rsid w:val="009345CC"/>
    <w:rsid w:val="00936759"/>
    <w:rsid w:val="009376B3"/>
    <w:rsid w:val="00942327"/>
    <w:rsid w:val="0094298F"/>
    <w:rsid w:val="00943C03"/>
    <w:rsid w:val="00945B90"/>
    <w:rsid w:val="0094692A"/>
    <w:rsid w:val="00946F96"/>
    <w:rsid w:val="00947D58"/>
    <w:rsid w:val="00951273"/>
    <w:rsid w:val="00957314"/>
    <w:rsid w:val="00960758"/>
    <w:rsid w:val="00960D5E"/>
    <w:rsid w:val="00961DAC"/>
    <w:rsid w:val="00970F96"/>
    <w:rsid w:val="0097127D"/>
    <w:rsid w:val="00971870"/>
    <w:rsid w:val="00973BF1"/>
    <w:rsid w:val="009754CE"/>
    <w:rsid w:val="00975FB7"/>
    <w:rsid w:val="00980162"/>
    <w:rsid w:val="009802EB"/>
    <w:rsid w:val="00980F78"/>
    <w:rsid w:val="0098125B"/>
    <w:rsid w:val="00981847"/>
    <w:rsid w:val="00982189"/>
    <w:rsid w:val="00982EDB"/>
    <w:rsid w:val="00982F30"/>
    <w:rsid w:val="0098381E"/>
    <w:rsid w:val="00984E7E"/>
    <w:rsid w:val="009852F1"/>
    <w:rsid w:val="00987FF7"/>
    <w:rsid w:val="00992A58"/>
    <w:rsid w:val="009932CA"/>
    <w:rsid w:val="00994F1E"/>
    <w:rsid w:val="0099668C"/>
    <w:rsid w:val="00996769"/>
    <w:rsid w:val="00996ECC"/>
    <w:rsid w:val="009A2054"/>
    <w:rsid w:val="009A34A3"/>
    <w:rsid w:val="009A3D20"/>
    <w:rsid w:val="009A5E7C"/>
    <w:rsid w:val="009A7180"/>
    <w:rsid w:val="009A73E6"/>
    <w:rsid w:val="009B0A63"/>
    <w:rsid w:val="009B1FAA"/>
    <w:rsid w:val="009B2299"/>
    <w:rsid w:val="009B3940"/>
    <w:rsid w:val="009B3C2F"/>
    <w:rsid w:val="009B55B2"/>
    <w:rsid w:val="009B6213"/>
    <w:rsid w:val="009B7FE9"/>
    <w:rsid w:val="009C018B"/>
    <w:rsid w:val="009C0792"/>
    <w:rsid w:val="009C1FC1"/>
    <w:rsid w:val="009C2703"/>
    <w:rsid w:val="009C2934"/>
    <w:rsid w:val="009C3FA8"/>
    <w:rsid w:val="009C426D"/>
    <w:rsid w:val="009C4AC3"/>
    <w:rsid w:val="009D1B1E"/>
    <w:rsid w:val="009D2998"/>
    <w:rsid w:val="009D544D"/>
    <w:rsid w:val="009D66F2"/>
    <w:rsid w:val="009D7100"/>
    <w:rsid w:val="009E1157"/>
    <w:rsid w:val="009E13C8"/>
    <w:rsid w:val="009E16E6"/>
    <w:rsid w:val="009E2473"/>
    <w:rsid w:val="009E2EA5"/>
    <w:rsid w:val="009E3605"/>
    <w:rsid w:val="009E3AEC"/>
    <w:rsid w:val="009E466D"/>
    <w:rsid w:val="009E4855"/>
    <w:rsid w:val="009E50E3"/>
    <w:rsid w:val="009E68B5"/>
    <w:rsid w:val="009E71DD"/>
    <w:rsid w:val="009E7AA7"/>
    <w:rsid w:val="009F0360"/>
    <w:rsid w:val="009F1E38"/>
    <w:rsid w:val="009F24DC"/>
    <w:rsid w:val="009F26A5"/>
    <w:rsid w:val="009F2AB8"/>
    <w:rsid w:val="009F2CC0"/>
    <w:rsid w:val="009F415A"/>
    <w:rsid w:val="009F5BF7"/>
    <w:rsid w:val="009F6B24"/>
    <w:rsid w:val="009F7AC8"/>
    <w:rsid w:val="00A00749"/>
    <w:rsid w:val="00A010ED"/>
    <w:rsid w:val="00A025C8"/>
    <w:rsid w:val="00A02D45"/>
    <w:rsid w:val="00A03C7C"/>
    <w:rsid w:val="00A05F61"/>
    <w:rsid w:val="00A06C8A"/>
    <w:rsid w:val="00A07C05"/>
    <w:rsid w:val="00A12581"/>
    <w:rsid w:val="00A128B7"/>
    <w:rsid w:val="00A146DD"/>
    <w:rsid w:val="00A15344"/>
    <w:rsid w:val="00A1544D"/>
    <w:rsid w:val="00A1653E"/>
    <w:rsid w:val="00A169C0"/>
    <w:rsid w:val="00A21900"/>
    <w:rsid w:val="00A21B82"/>
    <w:rsid w:val="00A2494E"/>
    <w:rsid w:val="00A24ADB"/>
    <w:rsid w:val="00A25A6F"/>
    <w:rsid w:val="00A26966"/>
    <w:rsid w:val="00A27726"/>
    <w:rsid w:val="00A30102"/>
    <w:rsid w:val="00A323F9"/>
    <w:rsid w:val="00A32946"/>
    <w:rsid w:val="00A3754B"/>
    <w:rsid w:val="00A378FE"/>
    <w:rsid w:val="00A37F45"/>
    <w:rsid w:val="00A42014"/>
    <w:rsid w:val="00A43A66"/>
    <w:rsid w:val="00A467B4"/>
    <w:rsid w:val="00A46A79"/>
    <w:rsid w:val="00A47917"/>
    <w:rsid w:val="00A47F3B"/>
    <w:rsid w:val="00A524DD"/>
    <w:rsid w:val="00A52ACA"/>
    <w:rsid w:val="00A52AD3"/>
    <w:rsid w:val="00A565CC"/>
    <w:rsid w:val="00A56E92"/>
    <w:rsid w:val="00A629F9"/>
    <w:rsid w:val="00A63E01"/>
    <w:rsid w:val="00A64038"/>
    <w:rsid w:val="00A6407D"/>
    <w:rsid w:val="00A653E2"/>
    <w:rsid w:val="00A67039"/>
    <w:rsid w:val="00A67555"/>
    <w:rsid w:val="00A71946"/>
    <w:rsid w:val="00A720E8"/>
    <w:rsid w:val="00A72638"/>
    <w:rsid w:val="00A7353F"/>
    <w:rsid w:val="00A73C4E"/>
    <w:rsid w:val="00A75DC8"/>
    <w:rsid w:val="00A765FF"/>
    <w:rsid w:val="00A77435"/>
    <w:rsid w:val="00A802A9"/>
    <w:rsid w:val="00A80C34"/>
    <w:rsid w:val="00A80E58"/>
    <w:rsid w:val="00A813FF"/>
    <w:rsid w:val="00A82493"/>
    <w:rsid w:val="00A82788"/>
    <w:rsid w:val="00A83A82"/>
    <w:rsid w:val="00A843AF"/>
    <w:rsid w:val="00A84F75"/>
    <w:rsid w:val="00A85113"/>
    <w:rsid w:val="00A85530"/>
    <w:rsid w:val="00A91DCB"/>
    <w:rsid w:val="00A933DA"/>
    <w:rsid w:val="00A953C9"/>
    <w:rsid w:val="00A95D6A"/>
    <w:rsid w:val="00A9728F"/>
    <w:rsid w:val="00AA090C"/>
    <w:rsid w:val="00AA2C26"/>
    <w:rsid w:val="00AA426C"/>
    <w:rsid w:val="00AA4D64"/>
    <w:rsid w:val="00AA59F2"/>
    <w:rsid w:val="00AA6153"/>
    <w:rsid w:val="00AA77D5"/>
    <w:rsid w:val="00AB2890"/>
    <w:rsid w:val="00AB2A8C"/>
    <w:rsid w:val="00AB3BC6"/>
    <w:rsid w:val="00AB4BE8"/>
    <w:rsid w:val="00AB6FC1"/>
    <w:rsid w:val="00AB725B"/>
    <w:rsid w:val="00AB72A8"/>
    <w:rsid w:val="00AC06A9"/>
    <w:rsid w:val="00AC1853"/>
    <w:rsid w:val="00AC42FD"/>
    <w:rsid w:val="00AC5C9A"/>
    <w:rsid w:val="00AD2460"/>
    <w:rsid w:val="00AD2800"/>
    <w:rsid w:val="00AD297B"/>
    <w:rsid w:val="00AD2D29"/>
    <w:rsid w:val="00AD3C69"/>
    <w:rsid w:val="00AD515F"/>
    <w:rsid w:val="00AD565D"/>
    <w:rsid w:val="00AD63A9"/>
    <w:rsid w:val="00AD66E5"/>
    <w:rsid w:val="00AD75FA"/>
    <w:rsid w:val="00AE11CC"/>
    <w:rsid w:val="00AE1384"/>
    <w:rsid w:val="00AE33CA"/>
    <w:rsid w:val="00AE3C63"/>
    <w:rsid w:val="00AE45C4"/>
    <w:rsid w:val="00AE5FCA"/>
    <w:rsid w:val="00AE7675"/>
    <w:rsid w:val="00AE7D3F"/>
    <w:rsid w:val="00AF14F3"/>
    <w:rsid w:val="00AF2E13"/>
    <w:rsid w:val="00AF576F"/>
    <w:rsid w:val="00AF5B47"/>
    <w:rsid w:val="00AF6132"/>
    <w:rsid w:val="00AF68A0"/>
    <w:rsid w:val="00AF6EE3"/>
    <w:rsid w:val="00AF7076"/>
    <w:rsid w:val="00AF76E5"/>
    <w:rsid w:val="00AF7949"/>
    <w:rsid w:val="00B010B3"/>
    <w:rsid w:val="00B018D7"/>
    <w:rsid w:val="00B01B14"/>
    <w:rsid w:val="00B036F4"/>
    <w:rsid w:val="00B05836"/>
    <w:rsid w:val="00B061AE"/>
    <w:rsid w:val="00B073E9"/>
    <w:rsid w:val="00B106F3"/>
    <w:rsid w:val="00B126F1"/>
    <w:rsid w:val="00B13326"/>
    <w:rsid w:val="00B136BD"/>
    <w:rsid w:val="00B140F4"/>
    <w:rsid w:val="00B145B3"/>
    <w:rsid w:val="00B151A6"/>
    <w:rsid w:val="00B153CD"/>
    <w:rsid w:val="00B17C05"/>
    <w:rsid w:val="00B20A91"/>
    <w:rsid w:val="00B20EBF"/>
    <w:rsid w:val="00B21477"/>
    <w:rsid w:val="00B21A44"/>
    <w:rsid w:val="00B21EF9"/>
    <w:rsid w:val="00B224F1"/>
    <w:rsid w:val="00B24D70"/>
    <w:rsid w:val="00B26399"/>
    <w:rsid w:val="00B30090"/>
    <w:rsid w:val="00B307C4"/>
    <w:rsid w:val="00B3136C"/>
    <w:rsid w:val="00B3153E"/>
    <w:rsid w:val="00B31695"/>
    <w:rsid w:val="00B3323C"/>
    <w:rsid w:val="00B33638"/>
    <w:rsid w:val="00B36A1A"/>
    <w:rsid w:val="00B37283"/>
    <w:rsid w:val="00B37D34"/>
    <w:rsid w:val="00B37F2D"/>
    <w:rsid w:val="00B41EC7"/>
    <w:rsid w:val="00B4380D"/>
    <w:rsid w:val="00B44BD9"/>
    <w:rsid w:val="00B44C48"/>
    <w:rsid w:val="00B4672F"/>
    <w:rsid w:val="00B46B0E"/>
    <w:rsid w:val="00B47582"/>
    <w:rsid w:val="00B5108E"/>
    <w:rsid w:val="00B51A33"/>
    <w:rsid w:val="00B53559"/>
    <w:rsid w:val="00B53688"/>
    <w:rsid w:val="00B539F5"/>
    <w:rsid w:val="00B53D7C"/>
    <w:rsid w:val="00B541E7"/>
    <w:rsid w:val="00B54C29"/>
    <w:rsid w:val="00B5771D"/>
    <w:rsid w:val="00B6072B"/>
    <w:rsid w:val="00B61184"/>
    <w:rsid w:val="00B6274A"/>
    <w:rsid w:val="00B62CCF"/>
    <w:rsid w:val="00B64E3D"/>
    <w:rsid w:val="00B66213"/>
    <w:rsid w:val="00B6720C"/>
    <w:rsid w:val="00B677A7"/>
    <w:rsid w:val="00B67AC4"/>
    <w:rsid w:val="00B709BF"/>
    <w:rsid w:val="00B70A15"/>
    <w:rsid w:val="00B712E8"/>
    <w:rsid w:val="00B73584"/>
    <w:rsid w:val="00B758CE"/>
    <w:rsid w:val="00B76FB6"/>
    <w:rsid w:val="00B80803"/>
    <w:rsid w:val="00B81741"/>
    <w:rsid w:val="00B81E08"/>
    <w:rsid w:val="00B8281D"/>
    <w:rsid w:val="00B82F9E"/>
    <w:rsid w:val="00B83285"/>
    <w:rsid w:val="00B83956"/>
    <w:rsid w:val="00B83EBC"/>
    <w:rsid w:val="00B842E2"/>
    <w:rsid w:val="00B853DB"/>
    <w:rsid w:val="00B86CBA"/>
    <w:rsid w:val="00B87460"/>
    <w:rsid w:val="00B93090"/>
    <w:rsid w:val="00B931CF"/>
    <w:rsid w:val="00B9403E"/>
    <w:rsid w:val="00B94588"/>
    <w:rsid w:val="00B96968"/>
    <w:rsid w:val="00BA1B05"/>
    <w:rsid w:val="00BA1B1A"/>
    <w:rsid w:val="00BA4B6A"/>
    <w:rsid w:val="00BA5F0C"/>
    <w:rsid w:val="00BA6A60"/>
    <w:rsid w:val="00BA724A"/>
    <w:rsid w:val="00BB002A"/>
    <w:rsid w:val="00BB0931"/>
    <w:rsid w:val="00BB0DE7"/>
    <w:rsid w:val="00BB0F72"/>
    <w:rsid w:val="00BB4840"/>
    <w:rsid w:val="00BB5A99"/>
    <w:rsid w:val="00BB6198"/>
    <w:rsid w:val="00BB62B1"/>
    <w:rsid w:val="00BB6898"/>
    <w:rsid w:val="00BB69AD"/>
    <w:rsid w:val="00BC12EA"/>
    <w:rsid w:val="00BC1524"/>
    <w:rsid w:val="00BC1CD7"/>
    <w:rsid w:val="00BC2913"/>
    <w:rsid w:val="00BC4367"/>
    <w:rsid w:val="00BC541E"/>
    <w:rsid w:val="00BC5929"/>
    <w:rsid w:val="00BC5F3C"/>
    <w:rsid w:val="00BC6750"/>
    <w:rsid w:val="00BC72E2"/>
    <w:rsid w:val="00BC7890"/>
    <w:rsid w:val="00BC7CFF"/>
    <w:rsid w:val="00BD089A"/>
    <w:rsid w:val="00BD1055"/>
    <w:rsid w:val="00BD271C"/>
    <w:rsid w:val="00BD307C"/>
    <w:rsid w:val="00BD6669"/>
    <w:rsid w:val="00BD6FEB"/>
    <w:rsid w:val="00BD7C53"/>
    <w:rsid w:val="00BD7EDE"/>
    <w:rsid w:val="00BE141B"/>
    <w:rsid w:val="00BE369F"/>
    <w:rsid w:val="00BE3AFB"/>
    <w:rsid w:val="00BE3E14"/>
    <w:rsid w:val="00BE4EB1"/>
    <w:rsid w:val="00BE53ED"/>
    <w:rsid w:val="00BE636C"/>
    <w:rsid w:val="00BE66A1"/>
    <w:rsid w:val="00BF1229"/>
    <w:rsid w:val="00BF2745"/>
    <w:rsid w:val="00BF275C"/>
    <w:rsid w:val="00BF37CD"/>
    <w:rsid w:val="00BF654B"/>
    <w:rsid w:val="00BF78C9"/>
    <w:rsid w:val="00C01A79"/>
    <w:rsid w:val="00C01BC4"/>
    <w:rsid w:val="00C01C05"/>
    <w:rsid w:val="00C02D96"/>
    <w:rsid w:val="00C03235"/>
    <w:rsid w:val="00C04633"/>
    <w:rsid w:val="00C05057"/>
    <w:rsid w:val="00C07898"/>
    <w:rsid w:val="00C11ECD"/>
    <w:rsid w:val="00C12085"/>
    <w:rsid w:val="00C158A3"/>
    <w:rsid w:val="00C20118"/>
    <w:rsid w:val="00C21060"/>
    <w:rsid w:val="00C211F3"/>
    <w:rsid w:val="00C214D0"/>
    <w:rsid w:val="00C22957"/>
    <w:rsid w:val="00C23115"/>
    <w:rsid w:val="00C23DDB"/>
    <w:rsid w:val="00C24619"/>
    <w:rsid w:val="00C2549A"/>
    <w:rsid w:val="00C2591A"/>
    <w:rsid w:val="00C26FE1"/>
    <w:rsid w:val="00C30EDF"/>
    <w:rsid w:val="00C33970"/>
    <w:rsid w:val="00C34F5F"/>
    <w:rsid w:val="00C357D7"/>
    <w:rsid w:val="00C36BBC"/>
    <w:rsid w:val="00C36F84"/>
    <w:rsid w:val="00C37831"/>
    <w:rsid w:val="00C4007D"/>
    <w:rsid w:val="00C40B3F"/>
    <w:rsid w:val="00C40F63"/>
    <w:rsid w:val="00C41C36"/>
    <w:rsid w:val="00C42193"/>
    <w:rsid w:val="00C454FB"/>
    <w:rsid w:val="00C468CE"/>
    <w:rsid w:val="00C46C12"/>
    <w:rsid w:val="00C4774C"/>
    <w:rsid w:val="00C503DE"/>
    <w:rsid w:val="00C50AB8"/>
    <w:rsid w:val="00C5136C"/>
    <w:rsid w:val="00C51F01"/>
    <w:rsid w:val="00C52137"/>
    <w:rsid w:val="00C53959"/>
    <w:rsid w:val="00C54B9A"/>
    <w:rsid w:val="00C54F46"/>
    <w:rsid w:val="00C557EC"/>
    <w:rsid w:val="00C56A5D"/>
    <w:rsid w:val="00C5784D"/>
    <w:rsid w:val="00C57E7E"/>
    <w:rsid w:val="00C60E2F"/>
    <w:rsid w:val="00C610AA"/>
    <w:rsid w:val="00C62AFF"/>
    <w:rsid w:val="00C6320F"/>
    <w:rsid w:val="00C63401"/>
    <w:rsid w:val="00C636DE"/>
    <w:rsid w:val="00C638FD"/>
    <w:rsid w:val="00C66CFD"/>
    <w:rsid w:val="00C67808"/>
    <w:rsid w:val="00C6799F"/>
    <w:rsid w:val="00C70658"/>
    <w:rsid w:val="00C708A1"/>
    <w:rsid w:val="00C71837"/>
    <w:rsid w:val="00C73525"/>
    <w:rsid w:val="00C73931"/>
    <w:rsid w:val="00C748EE"/>
    <w:rsid w:val="00C7493F"/>
    <w:rsid w:val="00C74F9E"/>
    <w:rsid w:val="00C777EF"/>
    <w:rsid w:val="00C80426"/>
    <w:rsid w:val="00C80FFF"/>
    <w:rsid w:val="00C8133D"/>
    <w:rsid w:val="00C814C8"/>
    <w:rsid w:val="00C834AD"/>
    <w:rsid w:val="00C83B39"/>
    <w:rsid w:val="00C83C95"/>
    <w:rsid w:val="00C84937"/>
    <w:rsid w:val="00C84FC4"/>
    <w:rsid w:val="00C85198"/>
    <w:rsid w:val="00C8672B"/>
    <w:rsid w:val="00C873F7"/>
    <w:rsid w:val="00C87912"/>
    <w:rsid w:val="00C879E5"/>
    <w:rsid w:val="00C87B88"/>
    <w:rsid w:val="00C90B05"/>
    <w:rsid w:val="00C915CD"/>
    <w:rsid w:val="00C920AF"/>
    <w:rsid w:val="00C926B9"/>
    <w:rsid w:val="00C92BCE"/>
    <w:rsid w:val="00C94042"/>
    <w:rsid w:val="00C950B7"/>
    <w:rsid w:val="00C96EA2"/>
    <w:rsid w:val="00CA0652"/>
    <w:rsid w:val="00CA0918"/>
    <w:rsid w:val="00CA2E8E"/>
    <w:rsid w:val="00CA3AB8"/>
    <w:rsid w:val="00CA44D2"/>
    <w:rsid w:val="00CA4569"/>
    <w:rsid w:val="00CA463C"/>
    <w:rsid w:val="00CA55F2"/>
    <w:rsid w:val="00CA6395"/>
    <w:rsid w:val="00CA6779"/>
    <w:rsid w:val="00CA6BA8"/>
    <w:rsid w:val="00CA73A7"/>
    <w:rsid w:val="00CA78C5"/>
    <w:rsid w:val="00CB01CD"/>
    <w:rsid w:val="00CB089C"/>
    <w:rsid w:val="00CB2ED6"/>
    <w:rsid w:val="00CB3A0E"/>
    <w:rsid w:val="00CB3C88"/>
    <w:rsid w:val="00CB5D1F"/>
    <w:rsid w:val="00CB6436"/>
    <w:rsid w:val="00CB6443"/>
    <w:rsid w:val="00CB6B9C"/>
    <w:rsid w:val="00CB7037"/>
    <w:rsid w:val="00CB7346"/>
    <w:rsid w:val="00CC085A"/>
    <w:rsid w:val="00CC0CCB"/>
    <w:rsid w:val="00CC0D3A"/>
    <w:rsid w:val="00CC18E3"/>
    <w:rsid w:val="00CC25D4"/>
    <w:rsid w:val="00CC462F"/>
    <w:rsid w:val="00CC719D"/>
    <w:rsid w:val="00CC7620"/>
    <w:rsid w:val="00CD00C2"/>
    <w:rsid w:val="00CD03B4"/>
    <w:rsid w:val="00CD048D"/>
    <w:rsid w:val="00CD091D"/>
    <w:rsid w:val="00CD1B10"/>
    <w:rsid w:val="00CD6A7F"/>
    <w:rsid w:val="00CD7BA7"/>
    <w:rsid w:val="00CE1C5D"/>
    <w:rsid w:val="00CE23D4"/>
    <w:rsid w:val="00CE30EF"/>
    <w:rsid w:val="00CE4784"/>
    <w:rsid w:val="00CF03F2"/>
    <w:rsid w:val="00CF1AC6"/>
    <w:rsid w:val="00CF2893"/>
    <w:rsid w:val="00CF2FC8"/>
    <w:rsid w:val="00CF34CD"/>
    <w:rsid w:val="00CF3DAB"/>
    <w:rsid w:val="00CF5B71"/>
    <w:rsid w:val="00CF5EF7"/>
    <w:rsid w:val="00CF65E3"/>
    <w:rsid w:val="00D00E45"/>
    <w:rsid w:val="00D01525"/>
    <w:rsid w:val="00D052BD"/>
    <w:rsid w:val="00D06159"/>
    <w:rsid w:val="00D061F2"/>
    <w:rsid w:val="00D07184"/>
    <w:rsid w:val="00D122DA"/>
    <w:rsid w:val="00D1418F"/>
    <w:rsid w:val="00D15A97"/>
    <w:rsid w:val="00D15E2A"/>
    <w:rsid w:val="00D16241"/>
    <w:rsid w:val="00D16AA1"/>
    <w:rsid w:val="00D2007A"/>
    <w:rsid w:val="00D208A9"/>
    <w:rsid w:val="00D20C14"/>
    <w:rsid w:val="00D21E4B"/>
    <w:rsid w:val="00D25505"/>
    <w:rsid w:val="00D306DC"/>
    <w:rsid w:val="00D31754"/>
    <w:rsid w:val="00D31BA2"/>
    <w:rsid w:val="00D3355B"/>
    <w:rsid w:val="00D33D9A"/>
    <w:rsid w:val="00D34E71"/>
    <w:rsid w:val="00D35D40"/>
    <w:rsid w:val="00D4555A"/>
    <w:rsid w:val="00D46460"/>
    <w:rsid w:val="00D4688E"/>
    <w:rsid w:val="00D507D3"/>
    <w:rsid w:val="00D522C7"/>
    <w:rsid w:val="00D52C72"/>
    <w:rsid w:val="00D5506F"/>
    <w:rsid w:val="00D55E77"/>
    <w:rsid w:val="00D55E9F"/>
    <w:rsid w:val="00D5624C"/>
    <w:rsid w:val="00D61BAA"/>
    <w:rsid w:val="00D63145"/>
    <w:rsid w:val="00D63562"/>
    <w:rsid w:val="00D63ECD"/>
    <w:rsid w:val="00D64462"/>
    <w:rsid w:val="00D64F2C"/>
    <w:rsid w:val="00D651C0"/>
    <w:rsid w:val="00D65BB6"/>
    <w:rsid w:val="00D702C0"/>
    <w:rsid w:val="00D70347"/>
    <w:rsid w:val="00D71AA3"/>
    <w:rsid w:val="00D7218E"/>
    <w:rsid w:val="00D72A6D"/>
    <w:rsid w:val="00D72E2A"/>
    <w:rsid w:val="00D742BB"/>
    <w:rsid w:val="00D74987"/>
    <w:rsid w:val="00D76D3C"/>
    <w:rsid w:val="00D7744C"/>
    <w:rsid w:val="00D8198D"/>
    <w:rsid w:val="00D81B78"/>
    <w:rsid w:val="00D81DFD"/>
    <w:rsid w:val="00D81E45"/>
    <w:rsid w:val="00D82A65"/>
    <w:rsid w:val="00D82EF3"/>
    <w:rsid w:val="00D83D06"/>
    <w:rsid w:val="00D85CF4"/>
    <w:rsid w:val="00D8609C"/>
    <w:rsid w:val="00D868C7"/>
    <w:rsid w:val="00D909BE"/>
    <w:rsid w:val="00D90ED5"/>
    <w:rsid w:val="00D91333"/>
    <w:rsid w:val="00D93847"/>
    <w:rsid w:val="00D93C76"/>
    <w:rsid w:val="00D94098"/>
    <w:rsid w:val="00D95B7E"/>
    <w:rsid w:val="00D96D5B"/>
    <w:rsid w:val="00D9741B"/>
    <w:rsid w:val="00DA307E"/>
    <w:rsid w:val="00DA5001"/>
    <w:rsid w:val="00DA5E98"/>
    <w:rsid w:val="00DA725E"/>
    <w:rsid w:val="00DB075B"/>
    <w:rsid w:val="00DB0D96"/>
    <w:rsid w:val="00DB51E2"/>
    <w:rsid w:val="00DB5B03"/>
    <w:rsid w:val="00DB5D93"/>
    <w:rsid w:val="00DC00EF"/>
    <w:rsid w:val="00DC2619"/>
    <w:rsid w:val="00DC50D3"/>
    <w:rsid w:val="00DC5942"/>
    <w:rsid w:val="00DC6EC9"/>
    <w:rsid w:val="00DD38B9"/>
    <w:rsid w:val="00DD3BA3"/>
    <w:rsid w:val="00DD4DB6"/>
    <w:rsid w:val="00DD4E8E"/>
    <w:rsid w:val="00DD5024"/>
    <w:rsid w:val="00DD599D"/>
    <w:rsid w:val="00DD5A8C"/>
    <w:rsid w:val="00DD5E21"/>
    <w:rsid w:val="00DE1955"/>
    <w:rsid w:val="00DE2121"/>
    <w:rsid w:val="00DE21E2"/>
    <w:rsid w:val="00DE24D1"/>
    <w:rsid w:val="00DE2F5D"/>
    <w:rsid w:val="00DE38E1"/>
    <w:rsid w:val="00DE3D86"/>
    <w:rsid w:val="00DE465D"/>
    <w:rsid w:val="00DE5079"/>
    <w:rsid w:val="00DE59F1"/>
    <w:rsid w:val="00DE769F"/>
    <w:rsid w:val="00DE7A1F"/>
    <w:rsid w:val="00DE7E77"/>
    <w:rsid w:val="00DF00ED"/>
    <w:rsid w:val="00DF1087"/>
    <w:rsid w:val="00DF3298"/>
    <w:rsid w:val="00DF37BD"/>
    <w:rsid w:val="00DF6BDA"/>
    <w:rsid w:val="00DF6E2F"/>
    <w:rsid w:val="00DF6F87"/>
    <w:rsid w:val="00DF754E"/>
    <w:rsid w:val="00DF7D74"/>
    <w:rsid w:val="00E00C52"/>
    <w:rsid w:val="00E01AF5"/>
    <w:rsid w:val="00E02113"/>
    <w:rsid w:val="00E03025"/>
    <w:rsid w:val="00E03636"/>
    <w:rsid w:val="00E039DD"/>
    <w:rsid w:val="00E03AD8"/>
    <w:rsid w:val="00E067E5"/>
    <w:rsid w:val="00E102CE"/>
    <w:rsid w:val="00E104CB"/>
    <w:rsid w:val="00E12A9F"/>
    <w:rsid w:val="00E12F1B"/>
    <w:rsid w:val="00E146D0"/>
    <w:rsid w:val="00E147F9"/>
    <w:rsid w:val="00E17A2D"/>
    <w:rsid w:val="00E17C34"/>
    <w:rsid w:val="00E20455"/>
    <w:rsid w:val="00E204B6"/>
    <w:rsid w:val="00E207DF"/>
    <w:rsid w:val="00E21754"/>
    <w:rsid w:val="00E220A5"/>
    <w:rsid w:val="00E22BE6"/>
    <w:rsid w:val="00E240B6"/>
    <w:rsid w:val="00E24D5E"/>
    <w:rsid w:val="00E25147"/>
    <w:rsid w:val="00E26FE5"/>
    <w:rsid w:val="00E27B6D"/>
    <w:rsid w:val="00E303A9"/>
    <w:rsid w:val="00E303B4"/>
    <w:rsid w:val="00E31190"/>
    <w:rsid w:val="00E31223"/>
    <w:rsid w:val="00E33A75"/>
    <w:rsid w:val="00E345E2"/>
    <w:rsid w:val="00E36581"/>
    <w:rsid w:val="00E3709C"/>
    <w:rsid w:val="00E37690"/>
    <w:rsid w:val="00E43C33"/>
    <w:rsid w:val="00E46F80"/>
    <w:rsid w:val="00E503B9"/>
    <w:rsid w:val="00E514AC"/>
    <w:rsid w:val="00E515F2"/>
    <w:rsid w:val="00E54348"/>
    <w:rsid w:val="00E5501D"/>
    <w:rsid w:val="00E55354"/>
    <w:rsid w:val="00E55B7A"/>
    <w:rsid w:val="00E561D6"/>
    <w:rsid w:val="00E563DA"/>
    <w:rsid w:val="00E60E72"/>
    <w:rsid w:val="00E624C9"/>
    <w:rsid w:val="00E634D3"/>
    <w:rsid w:val="00E66836"/>
    <w:rsid w:val="00E67910"/>
    <w:rsid w:val="00E708C8"/>
    <w:rsid w:val="00E70A6E"/>
    <w:rsid w:val="00E739FF"/>
    <w:rsid w:val="00E7572B"/>
    <w:rsid w:val="00E75A43"/>
    <w:rsid w:val="00E77D93"/>
    <w:rsid w:val="00E80616"/>
    <w:rsid w:val="00E80D7E"/>
    <w:rsid w:val="00E818C6"/>
    <w:rsid w:val="00E8534E"/>
    <w:rsid w:val="00E85680"/>
    <w:rsid w:val="00E86205"/>
    <w:rsid w:val="00E90501"/>
    <w:rsid w:val="00E90A81"/>
    <w:rsid w:val="00E95C70"/>
    <w:rsid w:val="00EA1135"/>
    <w:rsid w:val="00EA1BD3"/>
    <w:rsid w:val="00EA4EFC"/>
    <w:rsid w:val="00EA5A95"/>
    <w:rsid w:val="00EB05E8"/>
    <w:rsid w:val="00EB1BC0"/>
    <w:rsid w:val="00EB20CA"/>
    <w:rsid w:val="00EB22C8"/>
    <w:rsid w:val="00EB259F"/>
    <w:rsid w:val="00EB302B"/>
    <w:rsid w:val="00EB4403"/>
    <w:rsid w:val="00EB688F"/>
    <w:rsid w:val="00EB6AFD"/>
    <w:rsid w:val="00EC10F2"/>
    <w:rsid w:val="00EC4C46"/>
    <w:rsid w:val="00EC5E7D"/>
    <w:rsid w:val="00EC678A"/>
    <w:rsid w:val="00EC6D19"/>
    <w:rsid w:val="00ED035A"/>
    <w:rsid w:val="00ED0D16"/>
    <w:rsid w:val="00ED0E6B"/>
    <w:rsid w:val="00ED1E0C"/>
    <w:rsid w:val="00ED3393"/>
    <w:rsid w:val="00ED33ED"/>
    <w:rsid w:val="00ED6442"/>
    <w:rsid w:val="00EE1EA9"/>
    <w:rsid w:val="00EE1F97"/>
    <w:rsid w:val="00EE2B51"/>
    <w:rsid w:val="00EE2EF4"/>
    <w:rsid w:val="00EE44EE"/>
    <w:rsid w:val="00EE4D4B"/>
    <w:rsid w:val="00EF024D"/>
    <w:rsid w:val="00EF0B42"/>
    <w:rsid w:val="00EF214A"/>
    <w:rsid w:val="00EF2850"/>
    <w:rsid w:val="00EF5A2C"/>
    <w:rsid w:val="00EF6939"/>
    <w:rsid w:val="00EF6975"/>
    <w:rsid w:val="00EF724F"/>
    <w:rsid w:val="00EF7F02"/>
    <w:rsid w:val="00F02A89"/>
    <w:rsid w:val="00F03376"/>
    <w:rsid w:val="00F03F47"/>
    <w:rsid w:val="00F03FD1"/>
    <w:rsid w:val="00F0706E"/>
    <w:rsid w:val="00F07AB7"/>
    <w:rsid w:val="00F07EB9"/>
    <w:rsid w:val="00F104B3"/>
    <w:rsid w:val="00F11B5D"/>
    <w:rsid w:val="00F13371"/>
    <w:rsid w:val="00F142E3"/>
    <w:rsid w:val="00F15A4D"/>
    <w:rsid w:val="00F15EEB"/>
    <w:rsid w:val="00F172D1"/>
    <w:rsid w:val="00F20858"/>
    <w:rsid w:val="00F20F0C"/>
    <w:rsid w:val="00F216F3"/>
    <w:rsid w:val="00F22EBC"/>
    <w:rsid w:val="00F24205"/>
    <w:rsid w:val="00F26077"/>
    <w:rsid w:val="00F2630D"/>
    <w:rsid w:val="00F27E28"/>
    <w:rsid w:val="00F30E31"/>
    <w:rsid w:val="00F312A4"/>
    <w:rsid w:val="00F32686"/>
    <w:rsid w:val="00F36EFE"/>
    <w:rsid w:val="00F37535"/>
    <w:rsid w:val="00F41F78"/>
    <w:rsid w:val="00F42004"/>
    <w:rsid w:val="00F4285C"/>
    <w:rsid w:val="00F42D8C"/>
    <w:rsid w:val="00F42E73"/>
    <w:rsid w:val="00F445F5"/>
    <w:rsid w:val="00F45623"/>
    <w:rsid w:val="00F47D4A"/>
    <w:rsid w:val="00F50D80"/>
    <w:rsid w:val="00F514FF"/>
    <w:rsid w:val="00F5387B"/>
    <w:rsid w:val="00F6015D"/>
    <w:rsid w:val="00F60978"/>
    <w:rsid w:val="00F62B6D"/>
    <w:rsid w:val="00F65B7A"/>
    <w:rsid w:val="00F66677"/>
    <w:rsid w:val="00F711BC"/>
    <w:rsid w:val="00F71BE7"/>
    <w:rsid w:val="00F73E88"/>
    <w:rsid w:val="00F747D3"/>
    <w:rsid w:val="00F7679D"/>
    <w:rsid w:val="00F80DFD"/>
    <w:rsid w:val="00F80F1E"/>
    <w:rsid w:val="00F820E4"/>
    <w:rsid w:val="00F85268"/>
    <w:rsid w:val="00F85C9E"/>
    <w:rsid w:val="00F864D3"/>
    <w:rsid w:val="00F905E7"/>
    <w:rsid w:val="00F913A7"/>
    <w:rsid w:val="00F917CE"/>
    <w:rsid w:val="00F91F10"/>
    <w:rsid w:val="00F92CF3"/>
    <w:rsid w:val="00F96107"/>
    <w:rsid w:val="00F96CEF"/>
    <w:rsid w:val="00F96CF9"/>
    <w:rsid w:val="00FA0407"/>
    <w:rsid w:val="00FA077B"/>
    <w:rsid w:val="00FA29F3"/>
    <w:rsid w:val="00FA2C02"/>
    <w:rsid w:val="00FA2C32"/>
    <w:rsid w:val="00FA3460"/>
    <w:rsid w:val="00FA3B7C"/>
    <w:rsid w:val="00FA55F6"/>
    <w:rsid w:val="00FA5F5A"/>
    <w:rsid w:val="00FB014D"/>
    <w:rsid w:val="00FB06D9"/>
    <w:rsid w:val="00FB1257"/>
    <w:rsid w:val="00FB1A2A"/>
    <w:rsid w:val="00FB1B46"/>
    <w:rsid w:val="00FB315D"/>
    <w:rsid w:val="00FB37A6"/>
    <w:rsid w:val="00FB3D8A"/>
    <w:rsid w:val="00FB3FDF"/>
    <w:rsid w:val="00FB48A5"/>
    <w:rsid w:val="00FB56A2"/>
    <w:rsid w:val="00FB5F72"/>
    <w:rsid w:val="00FB6E7F"/>
    <w:rsid w:val="00FB7812"/>
    <w:rsid w:val="00FB7E3B"/>
    <w:rsid w:val="00FC0908"/>
    <w:rsid w:val="00FC0F5C"/>
    <w:rsid w:val="00FC274D"/>
    <w:rsid w:val="00FC3236"/>
    <w:rsid w:val="00FC5618"/>
    <w:rsid w:val="00FC59CF"/>
    <w:rsid w:val="00FC69F0"/>
    <w:rsid w:val="00FD1BD0"/>
    <w:rsid w:val="00FD228C"/>
    <w:rsid w:val="00FD376F"/>
    <w:rsid w:val="00FD44C6"/>
    <w:rsid w:val="00FD51C1"/>
    <w:rsid w:val="00FD6041"/>
    <w:rsid w:val="00FD6922"/>
    <w:rsid w:val="00FE2086"/>
    <w:rsid w:val="00FE3720"/>
    <w:rsid w:val="00FE37F0"/>
    <w:rsid w:val="00FE3B6C"/>
    <w:rsid w:val="00FE5197"/>
    <w:rsid w:val="00FE5E3E"/>
    <w:rsid w:val="00FE6D29"/>
    <w:rsid w:val="00FF0252"/>
    <w:rsid w:val="00FF05B7"/>
    <w:rsid w:val="00FF1CF3"/>
    <w:rsid w:val="00FF24B6"/>
    <w:rsid w:val="00FF39D0"/>
    <w:rsid w:val="00FF4624"/>
    <w:rsid w:val="00FF474F"/>
    <w:rsid w:val="00FF4791"/>
    <w:rsid w:val="00FF49D7"/>
    <w:rsid w:val="00FF5512"/>
    <w:rsid w:val="00FF6C54"/>
    <w:rsid w:val="00FF6D17"/>
    <w:rsid w:val="00FF6F96"/>
    <w:rsid w:val="00FF7B3D"/>
    <w:rsid w:val="014E157E"/>
    <w:rsid w:val="016C77A0"/>
    <w:rsid w:val="01D54D5B"/>
    <w:rsid w:val="02D45F49"/>
    <w:rsid w:val="037A71B1"/>
    <w:rsid w:val="05193B6F"/>
    <w:rsid w:val="07E04750"/>
    <w:rsid w:val="0B656EC1"/>
    <w:rsid w:val="0C361B29"/>
    <w:rsid w:val="0CE66AD0"/>
    <w:rsid w:val="0DAF02EE"/>
    <w:rsid w:val="0DD560CF"/>
    <w:rsid w:val="12E5155D"/>
    <w:rsid w:val="158B2D5C"/>
    <w:rsid w:val="16E74A16"/>
    <w:rsid w:val="16F948C0"/>
    <w:rsid w:val="1794439B"/>
    <w:rsid w:val="190B61DB"/>
    <w:rsid w:val="198A7E13"/>
    <w:rsid w:val="1B3958B8"/>
    <w:rsid w:val="1F4E044D"/>
    <w:rsid w:val="1F746E2C"/>
    <w:rsid w:val="1FC333E2"/>
    <w:rsid w:val="210E1816"/>
    <w:rsid w:val="22606561"/>
    <w:rsid w:val="2378362A"/>
    <w:rsid w:val="27EB4345"/>
    <w:rsid w:val="285C4E94"/>
    <w:rsid w:val="28C54526"/>
    <w:rsid w:val="292B0D97"/>
    <w:rsid w:val="2B7E3E9E"/>
    <w:rsid w:val="2B8C1002"/>
    <w:rsid w:val="2D90446F"/>
    <w:rsid w:val="2EB61832"/>
    <w:rsid w:val="2FF86775"/>
    <w:rsid w:val="30643F4C"/>
    <w:rsid w:val="30873D67"/>
    <w:rsid w:val="30D52B70"/>
    <w:rsid w:val="333B2BE5"/>
    <w:rsid w:val="347E2AC3"/>
    <w:rsid w:val="363429A0"/>
    <w:rsid w:val="369E470F"/>
    <w:rsid w:val="3E2E1E5C"/>
    <w:rsid w:val="43CF3A28"/>
    <w:rsid w:val="43E636DF"/>
    <w:rsid w:val="446C6B39"/>
    <w:rsid w:val="46462FD1"/>
    <w:rsid w:val="46C06572"/>
    <w:rsid w:val="47607D67"/>
    <w:rsid w:val="4C6A51C2"/>
    <w:rsid w:val="4CFC0F37"/>
    <w:rsid w:val="4DFB279F"/>
    <w:rsid w:val="4E4F5E58"/>
    <w:rsid w:val="4E6C6D56"/>
    <w:rsid w:val="4F035E80"/>
    <w:rsid w:val="51E35134"/>
    <w:rsid w:val="532E1E35"/>
    <w:rsid w:val="551638D4"/>
    <w:rsid w:val="5549206C"/>
    <w:rsid w:val="57401A78"/>
    <w:rsid w:val="58164610"/>
    <w:rsid w:val="595747D9"/>
    <w:rsid w:val="5A3A55DE"/>
    <w:rsid w:val="5C32272B"/>
    <w:rsid w:val="5D156C48"/>
    <w:rsid w:val="5DCC4A2A"/>
    <w:rsid w:val="5E313C2C"/>
    <w:rsid w:val="5EF55B10"/>
    <w:rsid w:val="5F33692E"/>
    <w:rsid w:val="5F36405A"/>
    <w:rsid w:val="60A650CB"/>
    <w:rsid w:val="62B54CE9"/>
    <w:rsid w:val="63185726"/>
    <w:rsid w:val="633D1FEB"/>
    <w:rsid w:val="648751F0"/>
    <w:rsid w:val="648B5CE1"/>
    <w:rsid w:val="66EF4E97"/>
    <w:rsid w:val="67D2429E"/>
    <w:rsid w:val="68383DA5"/>
    <w:rsid w:val="6A003565"/>
    <w:rsid w:val="6AD73EC5"/>
    <w:rsid w:val="6CA7210C"/>
    <w:rsid w:val="6CFD6BCD"/>
    <w:rsid w:val="6D3B00AE"/>
    <w:rsid w:val="6D8141E9"/>
    <w:rsid w:val="6DB754EC"/>
    <w:rsid w:val="6ED5323F"/>
    <w:rsid w:val="6FE46151"/>
    <w:rsid w:val="702510C6"/>
    <w:rsid w:val="7306756B"/>
    <w:rsid w:val="77AA2A18"/>
    <w:rsid w:val="79D15D88"/>
    <w:rsid w:val="7A937301"/>
    <w:rsid w:val="7ACD38C3"/>
    <w:rsid w:val="7C9D49EA"/>
    <w:rsid w:val="7D6B5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nhideWhenUsed="0" w:uiPriority="0" w:semiHidden="0" w:name="heading 3"/>
    <w:lsdException w:qFormat="1" w:unhideWhenUsed="0" w:uiPriority="0" w:semiHidden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uiPriority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iPriority="0" w:name="index heading"/>
    <w:lsdException w:qFormat="1" w:uiPriority="0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qFormat="1" w:unhideWhenUsed="0" w:uiPriority="0" w:semiHidden="0" w:name="annotation reference"/>
    <w:lsdException w:qFormat="1" w:uiPriority="0" w:name="line number"/>
    <w:lsdException w:qFormat="1" w:unhideWhenUsed="0" w:uiPriority="0" w:semiHidden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nhideWhenUsed="0" w:uiPriority="0" w:semiHidden="0" w:name="List Number"/>
    <w:lsdException w:uiPriority="0" w:name="List 2"/>
    <w:lsdException w:uiPriority="0" w:name="List 3"/>
    <w:lsdException w:unhideWhenUsed="0" w:uiPriority="0" w:semiHidden="0" w:name="List 4"/>
    <w:lsdException w:unhideWhenUsed="0" w:uiPriority="0" w:semiHidden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qFormat="1" w:uiPriority="1" w:name="Default Paragraph Font"/>
    <w:lsdException w:qFormat="1" w:unhideWhenUsed="0" w:uiPriority="0" w:semiHidden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qFormat="1" w:unhideWhenUsed="0" w:uiPriority="0" w:semiHidden="0" w:name="Hyperlink"/>
    <w:lsdException w:uiPriority="0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200" w:line="276" w:lineRule="auto"/>
      <w:jc w:val="both"/>
    </w:pPr>
    <w:rPr>
      <w:rFonts w:ascii="Times New Roman" w:hAnsi="Times New Roman" w:eastAsia="宋体" w:cs="Times New Roman"/>
      <w:lang w:val="en-US" w:eastAsia="zh-CN" w:bidi="ar-SA"/>
    </w:rPr>
  </w:style>
  <w:style w:type="paragraph" w:styleId="2">
    <w:name w:val="heading 3"/>
    <w:basedOn w:val="1"/>
    <w:next w:val="1"/>
    <w:qFormat/>
    <w:uiPriority w:val="0"/>
    <w:pPr>
      <w:keepNext/>
      <w:spacing w:line="360" w:lineRule="auto"/>
      <w:outlineLvl w:val="2"/>
    </w:pPr>
    <w:rPr>
      <w:b/>
      <w:bCs/>
      <w:sz w:val="18"/>
    </w:rPr>
  </w:style>
  <w:style w:type="paragraph" w:styleId="3">
    <w:name w:val="heading 4"/>
    <w:basedOn w:val="1"/>
    <w:next w:val="1"/>
    <w:qFormat/>
    <w:uiPriority w:val="0"/>
    <w:pPr>
      <w:keepNext/>
      <w:spacing w:line="360" w:lineRule="auto"/>
      <w:ind w:firstLine="1205" w:firstLineChars="500"/>
      <w:outlineLvl w:val="3"/>
    </w:pPr>
    <w:rPr>
      <w:rFonts w:eastAsia="仿宋_GB2312"/>
      <w:b/>
      <w:bCs/>
      <w:sz w:val="24"/>
    </w:rPr>
  </w:style>
  <w:style w:type="character" w:default="1" w:styleId="12">
    <w:name w:val="Default Paragraph Font"/>
    <w:semiHidden/>
    <w:unhideWhenUsed/>
    <w:qFormat/>
    <w:uiPriority w:val="1"/>
  </w:style>
  <w:style w:type="table" w:default="1" w:styleId="1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link w:val="22"/>
    <w:qFormat/>
    <w:uiPriority w:val="0"/>
    <w:pPr>
      <w:jc w:val="left"/>
    </w:pPr>
  </w:style>
  <w:style w:type="paragraph" w:styleId="5">
    <w:name w:val="Body Text"/>
    <w:basedOn w:val="1"/>
    <w:qFormat/>
    <w:uiPriority w:val="0"/>
    <w:pPr>
      <w:spacing w:line="360" w:lineRule="auto"/>
    </w:pPr>
    <w:rPr>
      <w:i/>
      <w:iCs/>
    </w:rPr>
  </w:style>
  <w:style w:type="paragraph" w:styleId="6">
    <w:name w:val="Balloon Text"/>
    <w:basedOn w:val="1"/>
    <w:link w:val="19"/>
    <w:qFormat/>
    <w:uiPriority w:val="0"/>
    <w:rPr>
      <w:sz w:val="18"/>
      <w:szCs w:val="18"/>
    </w:rPr>
  </w:style>
  <w:style w:type="paragraph" w:styleId="7">
    <w:name w:val="footer"/>
    <w:basedOn w:val="1"/>
    <w:link w:val="1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8">
    <w:name w:val="header"/>
    <w:basedOn w:val="1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9">
    <w:name w:val="annotation subject"/>
    <w:basedOn w:val="4"/>
    <w:next w:val="4"/>
    <w:link w:val="18"/>
    <w:qFormat/>
    <w:uiPriority w:val="0"/>
    <w:rPr>
      <w:b/>
      <w:bCs/>
    </w:rPr>
  </w:style>
  <w:style w:type="table" w:styleId="11">
    <w:name w:val="Table Grid"/>
    <w:basedOn w:val="10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13">
    <w:name w:val="page number"/>
    <w:basedOn w:val="12"/>
    <w:qFormat/>
    <w:uiPriority w:val="0"/>
  </w:style>
  <w:style w:type="character" w:styleId="14">
    <w:name w:val="line number"/>
    <w:basedOn w:val="12"/>
    <w:semiHidden/>
    <w:unhideWhenUsed/>
    <w:qFormat/>
    <w:uiPriority w:val="0"/>
  </w:style>
  <w:style w:type="character" w:styleId="15">
    <w:name w:val="Hyperlink"/>
    <w:qFormat/>
    <w:uiPriority w:val="0"/>
    <w:rPr>
      <w:color w:val="0000FF"/>
      <w:u w:val="single"/>
    </w:rPr>
  </w:style>
  <w:style w:type="character" w:styleId="16">
    <w:name w:val="annotation reference"/>
    <w:qFormat/>
    <w:uiPriority w:val="0"/>
    <w:rPr>
      <w:sz w:val="21"/>
      <w:szCs w:val="21"/>
    </w:rPr>
  </w:style>
  <w:style w:type="character" w:customStyle="1" w:styleId="17">
    <w:name w:val="页脚 Char"/>
    <w:link w:val="7"/>
    <w:qFormat/>
    <w:uiPriority w:val="0"/>
    <w:rPr>
      <w:sz w:val="18"/>
      <w:szCs w:val="18"/>
    </w:rPr>
  </w:style>
  <w:style w:type="character" w:customStyle="1" w:styleId="18">
    <w:name w:val="批注主题 Char"/>
    <w:link w:val="9"/>
    <w:qFormat/>
    <w:uiPriority w:val="0"/>
    <w:rPr>
      <w:b/>
      <w:bCs/>
    </w:rPr>
  </w:style>
  <w:style w:type="character" w:customStyle="1" w:styleId="19">
    <w:name w:val="批注框文本 Char"/>
    <w:link w:val="6"/>
    <w:qFormat/>
    <w:uiPriority w:val="0"/>
    <w:rPr>
      <w:sz w:val="18"/>
      <w:szCs w:val="18"/>
    </w:rPr>
  </w:style>
  <w:style w:type="character" w:customStyle="1" w:styleId="20">
    <w:name w:val="EndNote Bibliography Title Char"/>
    <w:qFormat/>
    <w:uiPriority w:val="0"/>
    <w:rPr>
      <w:kern w:val="2"/>
      <w:szCs w:val="24"/>
      <w:lang w:val="en-US" w:eastAsia="zh-CN"/>
    </w:rPr>
  </w:style>
  <w:style w:type="character" w:customStyle="1" w:styleId="21">
    <w:name w:val="EndNote Bibliography Char"/>
    <w:qFormat/>
    <w:uiPriority w:val="0"/>
    <w:rPr>
      <w:kern w:val="2"/>
      <w:szCs w:val="24"/>
      <w:lang w:val="en-US" w:eastAsia="zh-CN"/>
    </w:rPr>
  </w:style>
  <w:style w:type="character" w:customStyle="1" w:styleId="22">
    <w:name w:val="批注文字 Char"/>
    <w:link w:val="4"/>
    <w:qFormat/>
    <w:uiPriority w:val="0"/>
  </w:style>
  <w:style w:type="paragraph" w:styleId="23">
    <w:name w:val="List Paragraph"/>
    <w:basedOn w:val="1"/>
    <w:qFormat/>
    <w:uiPriority w:val="34"/>
    <w:pPr>
      <w:ind w:firstLine="420" w:firstLineChars="200"/>
    </w:pPr>
    <w:rPr>
      <w:rFonts w:ascii="Calibri" w:hAnsi="Calibri"/>
      <w:szCs w:val="22"/>
    </w:rPr>
  </w:style>
  <w:style w:type="paragraph" w:customStyle="1" w:styleId="24">
    <w:name w:val="附内"/>
    <w:basedOn w:val="1"/>
    <w:qFormat/>
    <w:uiPriority w:val="0"/>
    <w:pPr>
      <w:spacing w:line="400" w:lineRule="exact"/>
      <w:jc w:val="left"/>
    </w:pPr>
    <w:rPr>
      <w:rFonts w:ascii="Calibri" w:hAnsi="Calibri"/>
      <w:sz w:val="24"/>
    </w:rPr>
  </w:style>
  <w:style w:type="paragraph" w:customStyle="1" w:styleId="25">
    <w:name w:val="EndNote Bibliography Title"/>
    <w:basedOn w:val="1"/>
    <w:link w:val="26"/>
    <w:qFormat/>
    <w:uiPriority w:val="0"/>
    <w:pPr>
      <w:jc w:val="center"/>
    </w:pPr>
  </w:style>
  <w:style w:type="character" w:customStyle="1" w:styleId="26">
    <w:name w:val="EndNote Bibliography Title Char1"/>
    <w:link w:val="25"/>
    <w:qFormat/>
    <w:uiPriority w:val="0"/>
  </w:style>
  <w:style w:type="paragraph" w:customStyle="1" w:styleId="27">
    <w:name w:val="_Style 13"/>
    <w:basedOn w:val="1"/>
    <w:next w:val="23"/>
    <w:qFormat/>
    <w:uiPriority w:val="34"/>
    <w:pPr>
      <w:ind w:firstLine="420" w:firstLineChars="200"/>
    </w:pPr>
    <w:rPr>
      <w:rFonts w:ascii="Calibri" w:hAnsi="Calibri"/>
      <w:szCs w:val="22"/>
    </w:rPr>
  </w:style>
  <w:style w:type="paragraph" w:customStyle="1" w:styleId="28">
    <w:name w:val="修订1"/>
    <w:unhideWhenUsed/>
    <w:qFormat/>
    <w:uiPriority w:val="99"/>
    <w:pPr>
      <w:spacing w:after="200" w:line="276" w:lineRule="auto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customStyle="1" w:styleId="29">
    <w:name w:val="EndNote Bibliography"/>
    <w:basedOn w:val="1"/>
    <w:link w:val="30"/>
    <w:qFormat/>
    <w:uiPriority w:val="0"/>
  </w:style>
  <w:style w:type="character" w:customStyle="1" w:styleId="30">
    <w:name w:val="EndNote Bibliography Char1"/>
    <w:link w:val="29"/>
    <w:qFormat/>
    <w:uiPriority w:val="0"/>
  </w:style>
  <w:style w:type="paragraph" w:customStyle="1" w:styleId="31">
    <w:name w:val="Revision1"/>
    <w:hidden/>
    <w:qFormat/>
    <w:uiPriority w:val="99"/>
    <w:pPr>
      <w:spacing w:after="200" w:line="276" w:lineRule="auto"/>
    </w:pPr>
    <w:rPr>
      <w:rFonts w:ascii="Times New Roman" w:hAnsi="Times New Roman" w:eastAsia="宋体" w:cs="Times New Roman"/>
      <w:lang w:val="en-US" w:eastAsia="zh-CN" w:bidi="ar-SA"/>
    </w:rPr>
  </w:style>
  <w:style w:type="character" w:customStyle="1" w:styleId="32">
    <w:name w:val="Unresolved Mention1"/>
    <w:basedOn w:val="12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2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2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AF7F4CF-1269-4245-A7D2-EF50AB681F4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14</Words>
  <Characters>655</Characters>
  <Lines>5</Lines>
  <Paragraphs>1</Paragraphs>
  <TotalTime>0</TotalTime>
  <ScaleCrop>false</ScaleCrop>
  <LinksUpToDate>false</LinksUpToDate>
  <CharactersWithSpaces>768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0T12:11:00Z</dcterms:created>
  <dcterms:modified xsi:type="dcterms:W3CDTF">2020-11-20T06:44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